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A24D1" w14:textId="23EF2EC5" w:rsidR="00DA184A" w:rsidRPr="00CD2FCD" w:rsidRDefault="00775354" w:rsidP="0042342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3653260"/>
      <w:bookmarkStart w:id="1" w:name="_Hlk13364971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A184A" w:rsidRPr="00CD2FCD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</w:t>
      </w:r>
    </w:p>
    <w:p w14:paraId="37571506" w14:textId="77777777" w:rsidR="00DA184A" w:rsidRPr="00CD2FCD" w:rsidRDefault="00DA184A" w:rsidP="00DA184A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6EBB590C" w14:textId="4AB0924D" w:rsidR="00DD67B3" w:rsidRDefault="00DA184A" w:rsidP="00DA184A">
      <w:pPr>
        <w:tabs>
          <w:tab w:val="left" w:pos="5918"/>
        </w:tabs>
        <w:jc w:val="both"/>
        <w:rPr>
          <w:rFonts w:ascii="Times New Roman" w:hAnsi="Times New Roman" w:cs="Times New Roman"/>
          <w:lang w:val="en-US"/>
        </w:rPr>
      </w:pPr>
      <w:r w:rsidRPr="00CD2FC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B4ACD" w:rsidRPr="00CD2FCD">
        <w:rPr>
          <w:rFonts w:ascii="Times New Roman" w:hAnsi="Times New Roman" w:cs="Times New Roman"/>
          <w:b/>
          <w:bCs/>
          <w:lang w:val="en-US"/>
        </w:rPr>
        <w:t>4</w:t>
      </w:r>
      <w:r w:rsidRPr="00CD2FCD">
        <w:rPr>
          <w:rFonts w:ascii="Times New Roman" w:hAnsi="Times New Roman" w:cs="Times New Roman"/>
          <w:b/>
          <w:bCs/>
          <w:lang w:val="en-US"/>
        </w:rPr>
        <w:t>:</w:t>
      </w:r>
      <w:r w:rsidRPr="00CD2FCD">
        <w:rPr>
          <w:rFonts w:ascii="Times New Roman" w:hAnsi="Times New Roman" w:cs="Times New Roman"/>
          <w:lang w:val="en-US"/>
        </w:rPr>
        <w:t xml:space="preserve"> Mean values and standard deviations,</w:t>
      </w:r>
      <w:r w:rsidRPr="00CD2FCD">
        <w:rPr>
          <w:rFonts w:ascii="Times New Roman" w:hAnsi="Times New Roman" w:cs="Times New Roman"/>
          <w:b/>
          <w:bCs/>
          <w:lang w:val="en-US"/>
        </w:rPr>
        <w:t xml:space="preserve"> 3- to 10-year-olds</w:t>
      </w:r>
      <w:r w:rsidRPr="00CD2FCD">
        <w:rPr>
          <w:rFonts w:ascii="Times New Roman" w:hAnsi="Times New Roman" w:cs="Times New Roman"/>
          <w:lang w:val="en-US"/>
        </w:rPr>
        <w:t>, n = 1522</w:t>
      </w:r>
    </w:p>
    <w:tbl>
      <w:tblPr>
        <w:tblStyle w:val="Tabellenraster"/>
        <w:tblpPr w:leftFromText="141" w:rightFromText="141" w:vertAnchor="text" w:horzAnchor="margin" w:tblpXSpec="center" w:tblpY="836"/>
        <w:tblW w:w="9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2268"/>
        <w:gridCol w:w="2268"/>
        <w:gridCol w:w="2268"/>
      </w:tblGrid>
      <w:tr w:rsidR="00DD67B3" w14:paraId="5B89997D" w14:textId="77777777" w:rsidTr="006B2DD1">
        <w:trPr>
          <w:trHeight w:val="284"/>
        </w:trPr>
        <w:tc>
          <w:tcPr>
            <w:tcW w:w="2904" w:type="dxa"/>
            <w:tcBorders>
              <w:top w:val="single" w:sz="6" w:space="0" w:color="auto"/>
            </w:tcBorders>
          </w:tcPr>
          <w:p w14:paraId="790FD8C0" w14:textId="77777777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6FFB3868" w14:textId="77777777" w:rsidR="00DD67B3" w:rsidRDefault="00DD67B3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>Family structure</w:t>
            </w:r>
          </w:p>
          <w:p w14:paraId="13AFD4F6" w14:textId="77777777" w:rsidR="00DD67B3" w:rsidRDefault="00DD67B3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D67B3" w14:paraId="2CEDDBF8" w14:textId="77777777" w:rsidTr="006B2DD1">
        <w:trPr>
          <w:trHeight w:val="284"/>
        </w:trPr>
        <w:tc>
          <w:tcPr>
            <w:tcW w:w="2904" w:type="dxa"/>
          </w:tcPr>
          <w:p w14:paraId="48D22C1F" w14:textId="77777777" w:rsidR="00DD67B3" w:rsidRDefault="00DD67B3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F387B0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36A95064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Traditional family</w:t>
            </w:r>
          </w:p>
          <w:p w14:paraId="187DE3EC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(n = 114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9D952D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28709AE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tepfamily</w:t>
            </w:r>
          </w:p>
          <w:p w14:paraId="02F3EC5C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(n = 138)</w:t>
            </w:r>
          </w:p>
          <w:p w14:paraId="62BF47B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2FC79F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470A04D0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ingle-parent family</w:t>
            </w:r>
          </w:p>
          <w:p w14:paraId="66678889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(n = 241)</w:t>
            </w:r>
          </w:p>
        </w:tc>
      </w:tr>
      <w:tr w:rsidR="00DD67B3" w14:paraId="1BC25E66" w14:textId="77777777" w:rsidTr="00C54717">
        <w:trPr>
          <w:trHeight w:val="284"/>
        </w:trPr>
        <w:tc>
          <w:tcPr>
            <w:tcW w:w="2904" w:type="dxa"/>
          </w:tcPr>
          <w:p w14:paraId="3C1C77A9" w14:textId="77777777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>Questionnaires</w:t>
            </w:r>
          </w:p>
          <w:p w14:paraId="2B275B93" w14:textId="77777777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1FF0CD54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268" w:type="dxa"/>
          </w:tcPr>
          <w:p w14:paraId="7401C875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268" w:type="dxa"/>
          </w:tcPr>
          <w:p w14:paraId="03743282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DD67B3" w14:paraId="46202089" w14:textId="77777777" w:rsidTr="00C54717">
        <w:trPr>
          <w:trHeight w:val="284"/>
        </w:trPr>
        <w:tc>
          <w:tcPr>
            <w:tcW w:w="2904" w:type="dxa"/>
          </w:tcPr>
          <w:p w14:paraId="0AAC393D" w14:textId="77777777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DQ score</w:t>
            </w:r>
          </w:p>
        </w:tc>
        <w:tc>
          <w:tcPr>
            <w:tcW w:w="2268" w:type="dxa"/>
          </w:tcPr>
          <w:p w14:paraId="0C1C85E5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3D496687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8" w:type="dxa"/>
          </w:tcPr>
          <w:p w14:paraId="43EF15B2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D67B3" w14:paraId="33AAF522" w14:textId="77777777" w:rsidTr="00C54717">
        <w:trPr>
          <w:trHeight w:val="284"/>
        </w:trPr>
        <w:tc>
          <w:tcPr>
            <w:tcW w:w="2904" w:type="dxa"/>
          </w:tcPr>
          <w:p w14:paraId="598CFD90" w14:textId="5685A5E5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Total </w:t>
            </w:r>
            <w:r w:rsidR="00133067">
              <w:rPr>
                <w:rFonts w:ascii="Times New Roman" w:hAnsi="Times New Roman" w:cs="Times New Roman"/>
                <w:lang w:val="en-US"/>
              </w:rPr>
              <w:t>D</w:t>
            </w:r>
            <w:r w:rsidRPr="00CD2FCD">
              <w:rPr>
                <w:rFonts w:ascii="Times New Roman" w:hAnsi="Times New Roman" w:cs="Times New Roman"/>
                <w:lang w:val="en-US"/>
              </w:rPr>
              <w:t>ifficulties score</w:t>
            </w:r>
          </w:p>
        </w:tc>
        <w:tc>
          <w:tcPr>
            <w:tcW w:w="2268" w:type="dxa"/>
          </w:tcPr>
          <w:p w14:paraId="10E85655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8.60 (5.02)</w:t>
            </w:r>
          </w:p>
        </w:tc>
        <w:tc>
          <w:tcPr>
            <w:tcW w:w="2268" w:type="dxa"/>
          </w:tcPr>
          <w:p w14:paraId="3C44A643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9.85 (6.38)</w:t>
            </w:r>
          </w:p>
        </w:tc>
        <w:tc>
          <w:tcPr>
            <w:tcW w:w="2268" w:type="dxa"/>
          </w:tcPr>
          <w:p w14:paraId="30AB38B3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0.6 (5.93)</w:t>
            </w:r>
          </w:p>
        </w:tc>
      </w:tr>
      <w:tr w:rsidR="00DD67B3" w14:paraId="13439C2E" w14:textId="77777777" w:rsidTr="00C54717">
        <w:trPr>
          <w:trHeight w:val="284"/>
        </w:trPr>
        <w:tc>
          <w:tcPr>
            <w:tcW w:w="2904" w:type="dxa"/>
          </w:tcPr>
          <w:p w14:paraId="408AE57B" w14:textId="30D0AAE4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Conduct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268" w:type="dxa"/>
          </w:tcPr>
          <w:p w14:paraId="2B926824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04 (1.56)</w:t>
            </w:r>
          </w:p>
        </w:tc>
        <w:tc>
          <w:tcPr>
            <w:tcW w:w="2268" w:type="dxa"/>
          </w:tcPr>
          <w:p w14:paraId="2AB1F95B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10 (1.67)</w:t>
            </w:r>
          </w:p>
        </w:tc>
        <w:tc>
          <w:tcPr>
            <w:tcW w:w="2268" w:type="dxa"/>
          </w:tcPr>
          <w:p w14:paraId="08B7EE74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41 (1.74)</w:t>
            </w:r>
          </w:p>
        </w:tc>
      </w:tr>
      <w:tr w:rsidR="00DD67B3" w14:paraId="5118009A" w14:textId="77777777" w:rsidTr="00C54717">
        <w:trPr>
          <w:trHeight w:val="284"/>
        </w:trPr>
        <w:tc>
          <w:tcPr>
            <w:tcW w:w="2904" w:type="dxa"/>
          </w:tcPr>
          <w:p w14:paraId="23CB417E" w14:textId="28EBD0AE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Emotional </w:t>
            </w:r>
            <w:r w:rsidR="00133067">
              <w:rPr>
                <w:rFonts w:ascii="Times New Roman" w:hAnsi="Times New Roman" w:cs="Times New Roman"/>
                <w:lang w:val="en-US"/>
              </w:rPr>
              <w:t>S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ymptoms     </w:t>
            </w:r>
          </w:p>
        </w:tc>
        <w:tc>
          <w:tcPr>
            <w:tcW w:w="2268" w:type="dxa"/>
          </w:tcPr>
          <w:p w14:paraId="479C3BC4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70 (1.77)</w:t>
            </w:r>
          </w:p>
        </w:tc>
        <w:tc>
          <w:tcPr>
            <w:tcW w:w="2268" w:type="dxa"/>
          </w:tcPr>
          <w:p w14:paraId="4FADA27F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09 (2.07)</w:t>
            </w:r>
          </w:p>
        </w:tc>
        <w:tc>
          <w:tcPr>
            <w:tcW w:w="2268" w:type="dxa"/>
          </w:tcPr>
          <w:p w14:paraId="533FC93D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40 (2.01)</w:t>
            </w:r>
          </w:p>
        </w:tc>
      </w:tr>
      <w:tr w:rsidR="00DD67B3" w14:paraId="10025F00" w14:textId="77777777" w:rsidTr="00C54717">
        <w:trPr>
          <w:trHeight w:val="284"/>
        </w:trPr>
        <w:tc>
          <w:tcPr>
            <w:tcW w:w="2904" w:type="dxa"/>
          </w:tcPr>
          <w:p w14:paraId="20DBECD0" w14:textId="3D897858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Hyperactivity</w:t>
            </w:r>
            <w:r w:rsidR="00133067">
              <w:rPr>
                <w:rFonts w:ascii="Times New Roman" w:hAnsi="Times New Roman" w:cs="Times New Roman"/>
                <w:lang w:val="en-US"/>
              </w:rPr>
              <w:t xml:space="preserve"> &amp;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33067">
              <w:rPr>
                <w:rFonts w:ascii="Times New Roman" w:hAnsi="Times New Roman" w:cs="Times New Roman"/>
                <w:lang w:val="en-US"/>
              </w:rPr>
              <w:t>I</w:t>
            </w:r>
            <w:r w:rsidRPr="00CD2FCD">
              <w:rPr>
                <w:rFonts w:ascii="Times New Roman" w:hAnsi="Times New Roman" w:cs="Times New Roman"/>
                <w:lang w:val="en-US"/>
              </w:rPr>
              <w:t>nattention</w:t>
            </w:r>
          </w:p>
        </w:tc>
        <w:tc>
          <w:tcPr>
            <w:tcW w:w="2268" w:type="dxa"/>
          </w:tcPr>
          <w:p w14:paraId="3018AB60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63 (2.36)</w:t>
            </w:r>
          </w:p>
        </w:tc>
        <w:tc>
          <w:tcPr>
            <w:tcW w:w="2268" w:type="dxa"/>
          </w:tcPr>
          <w:p w14:paraId="3D73441D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09 (2.60)</w:t>
            </w:r>
          </w:p>
        </w:tc>
        <w:tc>
          <w:tcPr>
            <w:tcW w:w="2268" w:type="dxa"/>
          </w:tcPr>
          <w:p w14:paraId="0A08D5E5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27 (2.41)</w:t>
            </w:r>
          </w:p>
        </w:tc>
      </w:tr>
      <w:tr w:rsidR="00DD67B3" w14:paraId="4BEA65A4" w14:textId="77777777" w:rsidTr="00C54717">
        <w:trPr>
          <w:trHeight w:val="284"/>
        </w:trPr>
        <w:tc>
          <w:tcPr>
            <w:tcW w:w="2904" w:type="dxa"/>
          </w:tcPr>
          <w:p w14:paraId="46034E4E" w14:textId="6F612BF5" w:rsidR="00DD67B3" w:rsidRDefault="00DD67B3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Peer </w:t>
            </w:r>
            <w:r w:rsidR="00133067">
              <w:rPr>
                <w:rFonts w:ascii="Times New Roman" w:hAnsi="Times New Roman" w:cs="Times New Roman"/>
                <w:lang w:val="en-US"/>
              </w:rPr>
              <w:t>R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elationship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268" w:type="dxa"/>
          </w:tcPr>
          <w:p w14:paraId="07DFCEDF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23 (1.49)</w:t>
            </w:r>
          </w:p>
        </w:tc>
        <w:tc>
          <w:tcPr>
            <w:tcW w:w="2268" w:type="dxa"/>
          </w:tcPr>
          <w:p w14:paraId="300FEDE5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57 (1.74)</w:t>
            </w:r>
          </w:p>
        </w:tc>
        <w:tc>
          <w:tcPr>
            <w:tcW w:w="2268" w:type="dxa"/>
          </w:tcPr>
          <w:p w14:paraId="6E263C76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54 (1.77)</w:t>
            </w:r>
          </w:p>
        </w:tc>
      </w:tr>
      <w:tr w:rsidR="00DD67B3" w14:paraId="346F34CC" w14:textId="77777777" w:rsidTr="00C54717">
        <w:trPr>
          <w:trHeight w:val="284"/>
        </w:trPr>
        <w:tc>
          <w:tcPr>
            <w:tcW w:w="2904" w:type="dxa"/>
          </w:tcPr>
          <w:p w14:paraId="7A4A1845" w14:textId="21DC667D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Prosocial </w:t>
            </w:r>
            <w:r w:rsidR="00133067">
              <w:rPr>
                <w:rFonts w:ascii="Times New Roman" w:hAnsi="Times New Roman" w:cs="Times New Roman"/>
                <w:lang w:val="en-US"/>
              </w:rPr>
              <w:t>B</w:t>
            </w:r>
            <w:r w:rsidRPr="00CD2FCD">
              <w:rPr>
                <w:rFonts w:ascii="Times New Roman" w:hAnsi="Times New Roman" w:cs="Times New Roman"/>
                <w:lang w:val="en-US"/>
              </w:rPr>
              <w:t>ehavior</w:t>
            </w:r>
          </w:p>
        </w:tc>
        <w:tc>
          <w:tcPr>
            <w:tcW w:w="2268" w:type="dxa"/>
          </w:tcPr>
          <w:p w14:paraId="07920B27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90 (1.66)</w:t>
            </w:r>
          </w:p>
        </w:tc>
        <w:tc>
          <w:tcPr>
            <w:tcW w:w="2268" w:type="dxa"/>
          </w:tcPr>
          <w:p w14:paraId="08C282D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99 (1.67)</w:t>
            </w:r>
          </w:p>
        </w:tc>
        <w:tc>
          <w:tcPr>
            <w:tcW w:w="2268" w:type="dxa"/>
          </w:tcPr>
          <w:p w14:paraId="2922BB11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66 (1.79)</w:t>
            </w:r>
          </w:p>
        </w:tc>
      </w:tr>
      <w:tr w:rsidR="00DD67B3" w14:paraId="5BD5F7AE" w14:textId="77777777" w:rsidTr="00C54717">
        <w:trPr>
          <w:trHeight w:val="284"/>
        </w:trPr>
        <w:tc>
          <w:tcPr>
            <w:tcW w:w="2904" w:type="dxa"/>
          </w:tcPr>
          <w:p w14:paraId="294943BD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AB86407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EE24D7E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AC39273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7B3" w14:paraId="0049F526" w14:textId="77777777" w:rsidTr="00C54717">
        <w:trPr>
          <w:trHeight w:val="284"/>
        </w:trPr>
        <w:tc>
          <w:tcPr>
            <w:tcW w:w="2904" w:type="dxa"/>
          </w:tcPr>
          <w:p w14:paraId="3A8BA700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ES score</w:t>
            </w:r>
          </w:p>
        </w:tc>
        <w:tc>
          <w:tcPr>
            <w:tcW w:w="2268" w:type="dxa"/>
          </w:tcPr>
          <w:p w14:paraId="1A928E35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3664D9E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6BC4905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7B3" w14:paraId="16305761" w14:textId="77777777" w:rsidTr="00C54717">
        <w:trPr>
          <w:trHeight w:val="284"/>
        </w:trPr>
        <w:tc>
          <w:tcPr>
            <w:tcW w:w="2904" w:type="dxa"/>
          </w:tcPr>
          <w:p w14:paraId="304E6C5A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Total score</w:t>
            </w:r>
          </w:p>
        </w:tc>
        <w:tc>
          <w:tcPr>
            <w:tcW w:w="2268" w:type="dxa"/>
          </w:tcPr>
          <w:p w14:paraId="4B9F7F5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5.1 (3.50)</w:t>
            </w:r>
          </w:p>
        </w:tc>
        <w:tc>
          <w:tcPr>
            <w:tcW w:w="2268" w:type="dxa"/>
          </w:tcPr>
          <w:p w14:paraId="40E592EF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3.6 (4.00)</w:t>
            </w:r>
          </w:p>
        </w:tc>
        <w:tc>
          <w:tcPr>
            <w:tcW w:w="2268" w:type="dxa"/>
          </w:tcPr>
          <w:p w14:paraId="4242C29A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1.9 (3.65)</w:t>
            </w:r>
          </w:p>
        </w:tc>
      </w:tr>
      <w:tr w:rsidR="00DD67B3" w14:paraId="18866994" w14:textId="77777777" w:rsidTr="00C54717">
        <w:trPr>
          <w:trHeight w:val="284"/>
        </w:trPr>
        <w:tc>
          <w:tcPr>
            <w:tcW w:w="2904" w:type="dxa"/>
          </w:tcPr>
          <w:p w14:paraId="5794D803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Education</w:t>
            </w:r>
          </w:p>
        </w:tc>
        <w:tc>
          <w:tcPr>
            <w:tcW w:w="2268" w:type="dxa"/>
          </w:tcPr>
          <w:p w14:paraId="042FD8A4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.55 (1.43)</w:t>
            </w:r>
          </w:p>
        </w:tc>
        <w:tc>
          <w:tcPr>
            <w:tcW w:w="2268" w:type="dxa"/>
          </w:tcPr>
          <w:p w14:paraId="3A96AE1F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.06 (1.52)</w:t>
            </w:r>
          </w:p>
        </w:tc>
        <w:tc>
          <w:tcPr>
            <w:tcW w:w="2268" w:type="dxa"/>
          </w:tcPr>
          <w:p w14:paraId="41A2AAFC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70 (1.51)</w:t>
            </w:r>
          </w:p>
        </w:tc>
      </w:tr>
      <w:tr w:rsidR="00DD67B3" w14:paraId="1CB5CCB2" w14:textId="77777777" w:rsidTr="00C54717">
        <w:trPr>
          <w:trHeight w:val="284"/>
        </w:trPr>
        <w:tc>
          <w:tcPr>
            <w:tcW w:w="2904" w:type="dxa"/>
          </w:tcPr>
          <w:p w14:paraId="778D190C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Occupation</w:t>
            </w:r>
          </w:p>
        </w:tc>
        <w:tc>
          <w:tcPr>
            <w:tcW w:w="2268" w:type="dxa"/>
          </w:tcPr>
          <w:p w14:paraId="7B06C9B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44 (1.18)</w:t>
            </w:r>
          </w:p>
        </w:tc>
        <w:tc>
          <w:tcPr>
            <w:tcW w:w="2268" w:type="dxa"/>
          </w:tcPr>
          <w:p w14:paraId="4E760C2F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25 (1.30)</w:t>
            </w:r>
          </w:p>
        </w:tc>
        <w:tc>
          <w:tcPr>
            <w:tcW w:w="2268" w:type="dxa"/>
          </w:tcPr>
          <w:p w14:paraId="21BE4DA7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79 (1.17)</w:t>
            </w:r>
          </w:p>
        </w:tc>
      </w:tr>
      <w:tr w:rsidR="00DD67B3" w14:paraId="797F195A" w14:textId="77777777" w:rsidTr="00C54717">
        <w:trPr>
          <w:trHeight w:val="284"/>
        </w:trPr>
        <w:tc>
          <w:tcPr>
            <w:tcW w:w="2904" w:type="dxa"/>
          </w:tcPr>
          <w:p w14:paraId="057A9804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Income</w:t>
            </w:r>
          </w:p>
        </w:tc>
        <w:tc>
          <w:tcPr>
            <w:tcW w:w="2268" w:type="dxa"/>
          </w:tcPr>
          <w:p w14:paraId="4B2692A4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.16 (1.74)</w:t>
            </w:r>
          </w:p>
        </w:tc>
        <w:tc>
          <w:tcPr>
            <w:tcW w:w="2268" w:type="dxa"/>
          </w:tcPr>
          <w:p w14:paraId="21D47878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31 (2.11)</w:t>
            </w:r>
          </w:p>
        </w:tc>
        <w:tc>
          <w:tcPr>
            <w:tcW w:w="2268" w:type="dxa"/>
          </w:tcPr>
          <w:p w14:paraId="6F1E53B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50 (1.90)</w:t>
            </w:r>
          </w:p>
        </w:tc>
      </w:tr>
      <w:tr w:rsidR="00DD67B3" w14:paraId="2E809AC1" w14:textId="77777777" w:rsidTr="006B2DD1">
        <w:trPr>
          <w:trHeight w:val="284"/>
        </w:trPr>
        <w:tc>
          <w:tcPr>
            <w:tcW w:w="2904" w:type="dxa"/>
          </w:tcPr>
          <w:p w14:paraId="1BFC8B9B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284812A" w14:textId="77777777" w:rsidR="00DD67B3" w:rsidRPr="00CD2FCD" w:rsidRDefault="00DD67B3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05C0983" w14:textId="77777777" w:rsidR="00DD67B3" w:rsidRPr="00CD2FCD" w:rsidRDefault="00DD67B3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5E5DDF4" w14:textId="77777777" w:rsidR="00DD67B3" w:rsidRPr="00CD2FCD" w:rsidRDefault="00DD67B3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7B3" w14:paraId="531832C0" w14:textId="77777777" w:rsidTr="006B2DD1">
        <w:trPr>
          <w:trHeight w:val="284"/>
        </w:trPr>
        <w:tc>
          <w:tcPr>
            <w:tcW w:w="2904" w:type="dxa"/>
          </w:tcPr>
          <w:p w14:paraId="16BDB209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4" w:type="dxa"/>
            <w:gridSpan w:val="3"/>
            <w:tcBorders>
              <w:bottom w:val="single" w:sz="4" w:space="0" w:color="auto"/>
            </w:tcBorders>
          </w:tcPr>
          <w:p w14:paraId="0663C788" w14:textId="77777777" w:rsidR="00DD67B3" w:rsidRDefault="00DD67B3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CEA7217" w14:textId="77777777" w:rsidR="00DD67B3" w:rsidRDefault="00DD67B3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>Socioeconomic status</w:t>
            </w:r>
          </w:p>
          <w:p w14:paraId="0927B35A" w14:textId="77777777" w:rsidR="00DD67B3" w:rsidRPr="00CD2FCD" w:rsidRDefault="00DD67B3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7B3" w14:paraId="69EF451C" w14:textId="77777777" w:rsidTr="006B2DD1">
        <w:trPr>
          <w:trHeight w:val="284"/>
        </w:trPr>
        <w:tc>
          <w:tcPr>
            <w:tcW w:w="2904" w:type="dxa"/>
          </w:tcPr>
          <w:p w14:paraId="625FCC49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2CF2E0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276E3380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High (n = 57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BA6AD9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FA1ED43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dium (n = 820)</w:t>
            </w:r>
          </w:p>
          <w:p w14:paraId="5217E26E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566D8D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3B5A107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Low (n = 124)</w:t>
            </w:r>
          </w:p>
        </w:tc>
      </w:tr>
      <w:tr w:rsidR="00DD67B3" w14:paraId="021E1E6B" w14:textId="77777777" w:rsidTr="00C54717">
        <w:trPr>
          <w:trHeight w:val="284"/>
        </w:trPr>
        <w:tc>
          <w:tcPr>
            <w:tcW w:w="2904" w:type="dxa"/>
          </w:tcPr>
          <w:p w14:paraId="1B3B2C86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>Questionnaires</w:t>
            </w:r>
          </w:p>
        </w:tc>
        <w:tc>
          <w:tcPr>
            <w:tcW w:w="2268" w:type="dxa"/>
          </w:tcPr>
          <w:p w14:paraId="4827D2FE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  <w:p w14:paraId="3AD62A99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52CFEA2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268" w:type="dxa"/>
          </w:tcPr>
          <w:p w14:paraId="6A315887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DD67B3" w14:paraId="742A15C6" w14:textId="77777777" w:rsidTr="00C54717">
        <w:trPr>
          <w:trHeight w:val="284"/>
        </w:trPr>
        <w:tc>
          <w:tcPr>
            <w:tcW w:w="2904" w:type="dxa"/>
          </w:tcPr>
          <w:p w14:paraId="5881AD83" w14:textId="77777777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DQ score</w:t>
            </w:r>
          </w:p>
        </w:tc>
        <w:tc>
          <w:tcPr>
            <w:tcW w:w="2268" w:type="dxa"/>
          </w:tcPr>
          <w:p w14:paraId="01EA4EBE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4DB7278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1C315DA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7B3" w14:paraId="240B60D9" w14:textId="77777777" w:rsidTr="00C54717">
        <w:trPr>
          <w:trHeight w:val="284"/>
        </w:trPr>
        <w:tc>
          <w:tcPr>
            <w:tcW w:w="2904" w:type="dxa"/>
          </w:tcPr>
          <w:p w14:paraId="0D923502" w14:textId="0AC8B9CA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Total </w:t>
            </w:r>
            <w:r w:rsidR="00133067">
              <w:rPr>
                <w:rFonts w:ascii="Times New Roman" w:hAnsi="Times New Roman" w:cs="Times New Roman"/>
                <w:lang w:val="en-US"/>
              </w:rPr>
              <w:t>D</w:t>
            </w:r>
            <w:r w:rsidRPr="00CD2FCD">
              <w:rPr>
                <w:rFonts w:ascii="Times New Roman" w:hAnsi="Times New Roman" w:cs="Times New Roman"/>
                <w:lang w:val="en-US"/>
              </w:rPr>
              <w:t>ifficulties score</w:t>
            </w:r>
          </w:p>
        </w:tc>
        <w:tc>
          <w:tcPr>
            <w:tcW w:w="2268" w:type="dxa"/>
          </w:tcPr>
          <w:p w14:paraId="3D084CBE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87 (4.83)</w:t>
            </w:r>
          </w:p>
        </w:tc>
        <w:tc>
          <w:tcPr>
            <w:tcW w:w="2268" w:type="dxa"/>
          </w:tcPr>
          <w:p w14:paraId="0274E5A6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9.35 (5.36)</w:t>
            </w:r>
          </w:p>
        </w:tc>
        <w:tc>
          <w:tcPr>
            <w:tcW w:w="2268" w:type="dxa"/>
          </w:tcPr>
          <w:p w14:paraId="599AD5DD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2.3 (6.06)</w:t>
            </w:r>
          </w:p>
        </w:tc>
      </w:tr>
      <w:tr w:rsidR="00DD67B3" w14:paraId="59182959" w14:textId="77777777" w:rsidTr="00C54717">
        <w:trPr>
          <w:trHeight w:val="284"/>
        </w:trPr>
        <w:tc>
          <w:tcPr>
            <w:tcW w:w="2904" w:type="dxa"/>
          </w:tcPr>
          <w:p w14:paraId="638F1BFA" w14:textId="0C7FC34D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Conduct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268" w:type="dxa"/>
          </w:tcPr>
          <w:p w14:paraId="04313A0A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89 (1.50)</w:t>
            </w:r>
          </w:p>
        </w:tc>
        <w:tc>
          <w:tcPr>
            <w:tcW w:w="2268" w:type="dxa"/>
          </w:tcPr>
          <w:p w14:paraId="6F8C3A8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17 (1.62)</w:t>
            </w:r>
          </w:p>
        </w:tc>
        <w:tc>
          <w:tcPr>
            <w:tcW w:w="2268" w:type="dxa"/>
          </w:tcPr>
          <w:p w14:paraId="71AEC713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65 (1.80)</w:t>
            </w:r>
          </w:p>
        </w:tc>
      </w:tr>
      <w:tr w:rsidR="00DD67B3" w14:paraId="4B2A58D2" w14:textId="77777777" w:rsidTr="00C54717">
        <w:trPr>
          <w:trHeight w:val="284"/>
        </w:trPr>
        <w:tc>
          <w:tcPr>
            <w:tcW w:w="2904" w:type="dxa"/>
          </w:tcPr>
          <w:p w14:paraId="0EF72882" w14:textId="46033909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Emotional </w:t>
            </w:r>
            <w:r w:rsidR="00133067">
              <w:rPr>
                <w:rFonts w:ascii="Times New Roman" w:hAnsi="Times New Roman" w:cs="Times New Roman"/>
                <w:lang w:val="en-US"/>
              </w:rPr>
              <w:t>S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ymptoms     </w:t>
            </w:r>
          </w:p>
        </w:tc>
        <w:tc>
          <w:tcPr>
            <w:tcW w:w="2268" w:type="dxa"/>
          </w:tcPr>
          <w:p w14:paraId="3AD9A94A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58 (1.74)</w:t>
            </w:r>
          </w:p>
        </w:tc>
        <w:tc>
          <w:tcPr>
            <w:tcW w:w="2268" w:type="dxa"/>
          </w:tcPr>
          <w:p w14:paraId="4B406036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88 (1.85)</w:t>
            </w:r>
          </w:p>
        </w:tc>
        <w:tc>
          <w:tcPr>
            <w:tcW w:w="2268" w:type="dxa"/>
          </w:tcPr>
          <w:p w14:paraId="7FB7D9C5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85 (2.07)</w:t>
            </w:r>
          </w:p>
        </w:tc>
      </w:tr>
      <w:tr w:rsidR="00DD67B3" w14:paraId="7161950E" w14:textId="77777777" w:rsidTr="00C54717">
        <w:trPr>
          <w:trHeight w:val="284"/>
        </w:trPr>
        <w:tc>
          <w:tcPr>
            <w:tcW w:w="2904" w:type="dxa"/>
          </w:tcPr>
          <w:p w14:paraId="329E4CAD" w14:textId="6BD6F16D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Hyperactivity</w:t>
            </w:r>
            <w:r w:rsidR="00133067">
              <w:rPr>
                <w:rFonts w:ascii="Times New Roman" w:hAnsi="Times New Roman" w:cs="Times New Roman"/>
                <w:lang w:val="en-US"/>
              </w:rPr>
              <w:t xml:space="preserve"> &amp;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33067">
              <w:rPr>
                <w:rFonts w:ascii="Times New Roman" w:hAnsi="Times New Roman" w:cs="Times New Roman"/>
                <w:lang w:val="en-US"/>
              </w:rPr>
              <w:t>I</w:t>
            </w:r>
            <w:r w:rsidRPr="00CD2FCD">
              <w:rPr>
                <w:rFonts w:ascii="Times New Roman" w:hAnsi="Times New Roman" w:cs="Times New Roman"/>
                <w:lang w:val="en-US"/>
              </w:rPr>
              <w:t>nattention</w:t>
            </w:r>
          </w:p>
        </w:tc>
        <w:tc>
          <w:tcPr>
            <w:tcW w:w="2268" w:type="dxa"/>
          </w:tcPr>
          <w:p w14:paraId="7DF06142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29 (2.28)</w:t>
            </w:r>
          </w:p>
        </w:tc>
        <w:tc>
          <w:tcPr>
            <w:tcW w:w="2268" w:type="dxa"/>
          </w:tcPr>
          <w:p w14:paraId="09D02E12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96 (2.40)</w:t>
            </w:r>
          </w:p>
        </w:tc>
        <w:tc>
          <w:tcPr>
            <w:tcW w:w="2268" w:type="dxa"/>
          </w:tcPr>
          <w:p w14:paraId="12841D37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76 (2.48)</w:t>
            </w:r>
          </w:p>
        </w:tc>
      </w:tr>
      <w:tr w:rsidR="00DD67B3" w14:paraId="4429574F" w14:textId="77777777" w:rsidTr="006B2DD1">
        <w:trPr>
          <w:trHeight w:val="284"/>
        </w:trPr>
        <w:tc>
          <w:tcPr>
            <w:tcW w:w="2904" w:type="dxa"/>
          </w:tcPr>
          <w:p w14:paraId="47A01E44" w14:textId="18EC0AFC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Peer </w:t>
            </w:r>
            <w:r w:rsidR="00133067">
              <w:rPr>
                <w:rFonts w:ascii="Times New Roman" w:hAnsi="Times New Roman" w:cs="Times New Roman"/>
                <w:lang w:val="en-US"/>
              </w:rPr>
              <w:t>R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elationship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268" w:type="dxa"/>
          </w:tcPr>
          <w:p w14:paraId="64B5EAFF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11 (1.42)</w:t>
            </w:r>
          </w:p>
        </w:tc>
        <w:tc>
          <w:tcPr>
            <w:tcW w:w="2268" w:type="dxa"/>
          </w:tcPr>
          <w:p w14:paraId="32051FBD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33 (1.56)</w:t>
            </w:r>
          </w:p>
        </w:tc>
        <w:tc>
          <w:tcPr>
            <w:tcW w:w="2268" w:type="dxa"/>
          </w:tcPr>
          <w:p w14:paraId="099F6D1B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09 (2.01)</w:t>
            </w:r>
          </w:p>
        </w:tc>
      </w:tr>
      <w:tr w:rsidR="00DD67B3" w14:paraId="339E22FD" w14:textId="77777777" w:rsidTr="006B2DD1">
        <w:trPr>
          <w:trHeight w:val="284"/>
        </w:trPr>
        <w:tc>
          <w:tcPr>
            <w:tcW w:w="2904" w:type="dxa"/>
            <w:tcBorders>
              <w:bottom w:val="single" w:sz="4" w:space="0" w:color="auto"/>
            </w:tcBorders>
          </w:tcPr>
          <w:p w14:paraId="01075BE0" w14:textId="44F96A65" w:rsidR="00DD67B3" w:rsidRPr="00CD2FCD" w:rsidRDefault="00DD67B3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-Prosocial </w:t>
            </w:r>
            <w:r w:rsidR="00133067">
              <w:rPr>
                <w:rFonts w:ascii="Times New Roman" w:hAnsi="Times New Roman" w:cs="Times New Roman"/>
                <w:lang w:val="en-US"/>
              </w:rPr>
              <w:t>B</w:t>
            </w:r>
            <w:r w:rsidRPr="00CD2FCD">
              <w:rPr>
                <w:rFonts w:ascii="Times New Roman" w:hAnsi="Times New Roman" w:cs="Times New Roman"/>
                <w:lang w:val="en-US"/>
              </w:rPr>
              <w:t>ehavi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5C629D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96 (1.7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3FEA63" w14:textId="77777777" w:rsidR="00DD67B3" w:rsidRPr="00CD2FCD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83 (1.6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1C8FA4" w14:textId="77777777" w:rsidR="00DD67B3" w:rsidRDefault="00DD67B3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69 (1.82)</w:t>
            </w:r>
          </w:p>
          <w:p w14:paraId="180FDD01" w14:textId="77777777" w:rsidR="006B2DD1" w:rsidRPr="00CD2FCD" w:rsidRDefault="006B2DD1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5498235" w14:textId="77777777" w:rsidR="00DD67B3" w:rsidRDefault="00DD67B3" w:rsidP="00DD67B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14EFF6" w14:textId="77777777" w:rsidR="00DD67B3" w:rsidRDefault="00DD67B3" w:rsidP="00DD67B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469FDD" w14:textId="77777777" w:rsidR="00DD67B3" w:rsidRDefault="00DD67B3" w:rsidP="00DD67B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bookmarkEnd w:id="0"/>
    <w:p w14:paraId="0C59966E" w14:textId="7A68F176" w:rsidR="00360B7C" w:rsidRDefault="00360B7C" w:rsidP="0042342B">
      <w:pPr>
        <w:rPr>
          <w:rFonts w:ascii="Times New Roman" w:hAnsi="Times New Roman" w:cs="Times New Roman"/>
          <w:lang w:val="en-US"/>
        </w:rPr>
      </w:pPr>
    </w:p>
    <w:tbl>
      <w:tblPr>
        <w:tblStyle w:val="TabellemithellemGitternetz"/>
        <w:tblpPr w:leftFromText="141" w:rightFromText="141" w:vertAnchor="text" w:horzAnchor="margin" w:tblpXSpec="center" w:tblpY="688"/>
        <w:tblW w:w="9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2149"/>
        <w:gridCol w:w="2149"/>
        <w:gridCol w:w="2149"/>
      </w:tblGrid>
      <w:tr w:rsidR="009B6BFC" w:rsidRPr="00CD2FCD" w14:paraId="3058F5BF" w14:textId="77777777" w:rsidTr="006B2DD1">
        <w:trPr>
          <w:trHeight w:val="508"/>
        </w:trPr>
        <w:tc>
          <w:tcPr>
            <w:tcW w:w="3223" w:type="dxa"/>
            <w:tcBorders>
              <w:top w:val="single" w:sz="6" w:space="0" w:color="auto"/>
            </w:tcBorders>
          </w:tcPr>
          <w:p w14:paraId="5D0F2842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98854BA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  <w:tcBorders>
              <w:top w:val="single" w:sz="6" w:space="0" w:color="auto"/>
              <w:bottom w:val="single" w:sz="6" w:space="0" w:color="auto"/>
            </w:tcBorders>
          </w:tcPr>
          <w:p w14:paraId="6E273ADC" w14:textId="77777777" w:rsidR="009B6BFC" w:rsidRPr="00CD2FCD" w:rsidRDefault="009B6BFC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  <w:tcBorders>
              <w:top w:val="single" w:sz="6" w:space="0" w:color="auto"/>
              <w:bottom w:val="single" w:sz="6" w:space="0" w:color="auto"/>
            </w:tcBorders>
          </w:tcPr>
          <w:p w14:paraId="7209FB36" w14:textId="77777777" w:rsidR="009B6BFC" w:rsidRPr="00CD2FCD" w:rsidRDefault="009B6BFC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>Family structure</w:t>
            </w:r>
          </w:p>
          <w:p w14:paraId="03F73909" w14:textId="77777777" w:rsidR="009B6BFC" w:rsidRPr="00CD2FCD" w:rsidRDefault="009B6BFC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  <w:tcBorders>
              <w:top w:val="single" w:sz="6" w:space="0" w:color="auto"/>
              <w:bottom w:val="single" w:sz="6" w:space="0" w:color="auto"/>
            </w:tcBorders>
          </w:tcPr>
          <w:p w14:paraId="3E53CFD5" w14:textId="77777777" w:rsidR="009B6BFC" w:rsidRPr="00CD2FCD" w:rsidRDefault="009B6BFC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3E05E2E2" w14:textId="77777777" w:rsidTr="006B2DD1">
        <w:trPr>
          <w:trHeight w:val="762"/>
        </w:trPr>
        <w:tc>
          <w:tcPr>
            <w:tcW w:w="3223" w:type="dxa"/>
          </w:tcPr>
          <w:p w14:paraId="5FD87248" w14:textId="77777777" w:rsidR="009B6BFC" w:rsidRPr="00CD2FCD" w:rsidRDefault="009B6BFC" w:rsidP="00C547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  <w:tcBorders>
              <w:top w:val="single" w:sz="6" w:space="0" w:color="auto"/>
            </w:tcBorders>
          </w:tcPr>
          <w:p w14:paraId="0DA52274" w14:textId="77777777" w:rsidR="009B6BFC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3277E01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Traditional family</w:t>
            </w:r>
          </w:p>
          <w:p w14:paraId="6D19B93D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(n = 820)</w:t>
            </w:r>
          </w:p>
        </w:tc>
        <w:tc>
          <w:tcPr>
            <w:tcW w:w="2149" w:type="dxa"/>
            <w:tcBorders>
              <w:top w:val="single" w:sz="6" w:space="0" w:color="auto"/>
            </w:tcBorders>
          </w:tcPr>
          <w:p w14:paraId="0EE440F0" w14:textId="77777777" w:rsidR="009B6BFC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659C00B1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Stepfamily </w:t>
            </w:r>
          </w:p>
          <w:p w14:paraId="2CD36769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(n = 151)</w:t>
            </w:r>
          </w:p>
        </w:tc>
        <w:tc>
          <w:tcPr>
            <w:tcW w:w="2149" w:type="dxa"/>
            <w:tcBorders>
              <w:top w:val="single" w:sz="6" w:space="0" w:color="auto"/>
            </w:tcBorders>
          </w:tcPr>
          <w:p w14:paraId="4532EA35" w14:textId="77777777" w:rsidR="009B6BFC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4D4FBC89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Single-parent family </w:t>
            </w:r>
          </w:p>
          <w:p w14:paraId="07009FF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(n = 335)</w:t>
            </w:r>
          </w:p>
        </w:tc>
      </w:tr>
      <w:tr w:rsidR="009B6BFC" w:rsidRPr="00CD2FCD" w14:paraId="6CB098AA" w14:textId="77777777" w:rsidTr="00C54717">
        <w:trPr>
          <w:trHeight w:val="253"/>
        </w:trPr>
        <w:tc>
          <w:tcPr>
            <w:tcW w:w="3223" w:type="dxa"/>
          </w:tcPr>
          <w:p w14:paraId="02DDC043" w14:textId="77777777" w:rsidR="009B6BFC" w:rsidRPr="00CD2FCD" w:rsidRDefault="009B6BFC" w:rsidP="00C547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10257ABF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08E2B1E8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7BCFC474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7DE1D8CE" w14:textId="77777777" w:rsidTr="00C54717">
        <w:trPr>
          <w:trHeight w:val="517"/>
        </w:trPr>
        <w:tc>
          <w:tcPr>
            <w:tcW w:w="3223" w:type="dxa"/>
          </w:tcPr>
          <w:p w14:paraId="4DDD9BC8" w14:textId="77777777" w:rsidR="009B6BFC" w:rsidRDefault="009B6BFC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estionnaires </w:t>
            </w:r>
          </w:p>
          <w:p w14:paraId="49AE2265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9" w:type="dxa"/>
          </w:tcPr>
          <w:p w14:paraId="386A5542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149" w:type="dxa"/>
          </w:tcPr>
          <w:p w14:paraId="62559346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149" w:type="dxa"/>
          </w:tcPr>
          <w:p w14:paraId="07FFDD84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9B6BFC" w:rsidRPr="00CD2FCD" w14:paraId="17A34DCD" w14:textId="77777777" w:rsidTr="00C54717">
        <w:trPr>
          <w:trHeight w:val="253"/>
        </w:trPr>
        <w:tc>
          <w:tcPr>
            <w:tcW w:w="3223" w:type="dxa"/>
          </w:tcPr>
          <w:p w14:paraId="5C475E74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DQ score</w:t>
            </w:r>
          </w:p>
        </w:tc>
        <w:tc>
          <w:tcPr>
            <w:tcW w:w="2149" w:type="dxa"/>
          </w:tcPr>
          <w:p w14:paraId="38FF7FA7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3CD0F8A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37DF96A7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42D956DF" w14:textId="77777777" w:rsidTr="00C54717">
        <w:trPr>
          <w:trHeight w:val="253"/>
        </w:trPr>
        <w:tc>
          <w:tcPr>
            <w:tcW w:w="3223" w:type="dxa"/>
          </w:tcPr>
          <w:p w14:paraId="6EEC6FBC" w14:textId="7C7C5C91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Total </w:t>
            </w:r>
            <w:r w:rsidR="00133067">
              <w:rPr>
                <w:rFonts w:ascii="Times New Roman" w:hAnsi="Times New Roman" w:cs="Times New Roman"/>
                <w:lang w:val="en-US"/>
              </w:rPr>
              <w:t>D</w:t>
            </w:r>
            <w:r w:rsidRPr="00CD2FCD">
              <w:rPr>
                <w:rFonts w:ascii="Times New Roman" w:hAnsi="Times New Roman" w:cs="Times New Roman"/>
                <w:lang w:val="en-US"/>
              </w:rPr>
              <w:t>ifficulties score</w:t>
            </w:r>
          </w:p>
        </w:tc>
        <w:tc>
          <w:tcPr>
            <w:tcW w:w="2149" w:type="dxa"/>
          </w:tcPr>
          <w:p w14:paraId="7F877D5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9.34 (5.15)</w:t>
            </w:r>
          </w:p>
        </w:tc>
        <w:tc>
          <w:tcPr>
            <w:tcW w:w="2149" w:type="dxa"/>
          </w:tcPr>
          <w:p w14:paraId="0BDFC71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0.7 (5.41)</w:t>
            </w:r>
          </w:p>
        </w:tc>
        <w:tc>
          <w:tcPr>
            <w:tcW w:w="2149" w:type="dxa"/>
          </w:tcPr>
          <w:p w14:paraId="22E4E95D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1.3 (5.47)</w:t>
            </w:r>
          </w:p>
        </w:tc>
      </w:tr>
      <w:tr w:rsidR="009B6BFC" w:rsidRPr="00CD2FCD" w14:paraId="1806E5A9" w14:textId="77777777" w:rsidTr="00C54717">
        <w:trPr>
          <w:trHeight w:val="253"/>
        </w:trPr>
        <w:tc>
          <w:tcPr>
            <w:tcW w:w="3223" w:type="dxa"/>
          </w:tcPr>
          <w:p w14:paraId="26E68ACC" w14:textId="4F547EEE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Conduct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149" w:type="dxa"/>
          </w:tcPr>
          <w:p w14:paraId="7567692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52 (1.38)</w:t>
            </w:r>
          </w:p>
        </w:tc>
        <w:tc>
          <w:tcPr>
            <w:tcW w:w="2149" w:type="dxa"/>
          </w:tcPr>
          <w:p w14:paraId="1B3A147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81 (1.48)</w:t>
            </w:r>
          </w:p>
        </w:tc>
        <w:tc>
          <w:tcPr>
            <w:tcW w:w="2149" w:type="dxa"/>
          </w:tcPr>
          <w:p w14:paraId="1E2F4F6E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87 (1.50)</w:t>
            </w:r>
          </w:p>
        </w:tc>
      </w:tr>
      <w:tr w:rsidR="009B6BFC" w:rsidRPr="00CD2FCD" w14:paraId="2B55F38B" w14:textId="77777777" w:rsidTr="00C54717">
        <w:trPr>
          <w:trHeight w:val="253"/>
        </w:trPr>
        <w:tc>
          <w:tcPr>
            <w:tcW w:w="3223" w:type="dxa"/>
          </w:tcPr>
          <w:p w14:paraId="5BA54ECC" w14:textId="5E67BE3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Emotional </w:t>
            </w:r>
            <w:r w:rsidR="00133067">
              <w:rPr>
                <w:rFonts w:ascii="Times New Roman" w:hAnsi="Times New Roman" w:cs="Times New Roman"/>
                <w:lang w:val="en-US"/>
              </w:rPr>
              <w:t>S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ymptoms     </w:t>
            </w:r>
          </w:p>
        </w:tc>
        <w:tc>
          <w:tcPr>
            <w:tcW w:w="2149" w:type="dxa"/>
          </w:tcPr>
          <w:p w14:paraId="6FCCD01B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34 (2.11)</w:t>
            </w:r>
          </w:p>
        </w:tc>
        <w:tc>
          <w:tcPr>
            <w:tcW w:w="2149" w:type="dxa"/>
          </w:tcPr>
          <w:p w14:paraId="1F58A082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01 (2.39)</w:t>
            </w:r>
          </w:p>
        </w:tc>
        <w:tc>
          <w:tcPr>
            <w:tcW w:w="2149" w:type="dxa"/>
          </w:tcPr>
          <w:p w14:paraId="26126914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81 (2.28)</w:t>
            </w:r>
          </w:p>
        </w:tc>
      </w:tr>
      <w:tr w:rsidR="009B6BFC" w:rsidRPr="00CD2FCD" w14:paraId="539B2E31" w14:textId="77777777" w:rsidTr="00C54717">
        <w:trPr>
          <w:trHeight w:val="253"/>
        </w:trPr>
        <w:tc>
          <w:tcPr>
            <w:tcW w:w="3223" w:type="dxa"/>
          </w:tcPr>
          <w:p w14:paraId="1B6CD5B8" w14:textId="354857E1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Hyperactivity</w:t>
            </w:r>
            <w:r w:rsidR="00133067">
              <w:rPr>
                <w:rFonts w:ascii="Times New Roman" w:hAnsi="Times New Roman" w:cs="Times New Roman"/>
                <w:lang w:val="en-US"/>
              </w:rPr>
              <w:t xml:space="preserve"> &amp; I</w:t>
            </w:r>
            <w:r w:rsidRPr="00CD2FCD">
              <w:rPr>
                <w:rFonts w:ascii="Times New Roman" w:hAnsi="Times New Roman" w:cs="Times New Roman"/>
                <w:lang w:val="en-US"/>
              </w:rPr>
              <w:t>nattention</w:t>
            </w:r>
          </w:p>
        </w:tc>
        <w:tc>
          <w:tcPr>
            <w:tcW w:w="2149" w:type="dxa"/>
          </w:tcPr>
          <w:p w14:paraId="394FAC7E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32 (2.16)</w:t>
            </w:r>
          </w:p>
        </w:tc>
        <w:tc>
          <w:tcPr>
            <w:tcW w:w="2149" w:type="dxa"/>
          </w:tcPr>
          <w:p w14:paraId="40991D8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58 (2.21)</w:t>
            </w:r>
          </w:p>
        </w:tc>
        <w:tc>
          <w:tcPr>
            <w:tcW w:w="2149" w:type="dxa"/>
          </w:tcPr>
          <w:p w14:paraId="4D0F00B6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98 (2.21)</w:t>
            </w:r>
          </w:p>
        </w:tc>
      </w:tr>
      <w:tr w:rsidR="009B6BFC" w:rsidRPr="00CD2FCD" w14:paraId="5C517749" w14:textId="77777777" w:rsidTr="00C54717">
        <w:trPr>
          <w:trHeight w:val="253"/>
        </w:trPr>
        <w:tc>
          <w:tcPr>
            <w:tcW w:w="3223" w:type="dxa"/>
          </w:tcPr>
          <w:p w14:paraId="0347F31C" w14:textId="3DDEB4C2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eer </w:t>
            </w:r>
            <w:r w:rsidR="00133067">
              <w:rPr>
                <w:rFonts w:ascii="Times New Roman" w:hAnsi="Times New Roman" w:cs="Times New Roman"/>
                <w:lang w:val="en-US"/>
              </w:rPr>
              <w:t>R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elationship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149" w:type="dxa"/>
          </w:tcPr>
          <w:p w14:paraId="7A461C76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17 (1.70)</w:t>
            </w:r>
          </w:p>
        </w:tc>
        <w:tc>
          <w:tcPr>
            <w:tcW w:w="2149" w:type="dxa"/>
          </w:tcPr>
          <w:p w14:paraId="6EBEC9E9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29 (1.64)</w:t>
            </w:r>
          </w:p>
        </w:tc>
        <w:tc>
          <w:tcPr>
            <w:tcW w:w="2149" w:type="dxa"/>
          </w:tcPr>
          <w:p w14:paraId="2854E7E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62 (1.96)</w:t>
            </w:r>
          </w:p>
        </w:tc>
      </w:tr>
      <w:tr w:rsidR="009B6BFC" w:rsidRPr="00CD2FCD" w14:paraId="788A76F8" w14:textId="77777777" w:rsidTr="00C54717">
        <w:trPr>
          <w:trHeight w:val="253"/>
        </w:trPr>
        <w:tc>
          <w:tcPr>
            <w:tcW w:w="3223" w:type="dxa"/>
          </w:tcPr>
          <w:p w14:paraId="3C5A1AB7" w14:textId="7CDEA7CF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rosocial </w:t>
            </w:r>
            <w:r w:rsidR="00133067">
              <w:rPr>
                <w:rFonts w:ascii="Times New Roman" w:hAnsi="Times New Roman" w:cs="Times New Roman"/>
                <w:lang w:val="en-US"/>
              </w:rPr>
              <w:t>B</w:t>
            </w:r>
            <w:r w:rsidRPr="00CD2FCD">
              <w:rPr>
                <w:rFonts w:ascii="Times New Roman" w:hAnsi="Times New Roman" w:cs="Times New Roman"/>
                <w:lang w:val="en-US"/>
              </w:rPr>
              <w:t>ehavior</w:t>
            </w:r>
          </w:p>
        </w:tc>
        <w:tc>
          <w:tcPr>
            <w:tcW w:w="2149" w:type="dxa"/>
          </w:tcPr>
          <w:p w14:paraId="67BFA73C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91 (1.76)</w:t>
            </w:r>
          </w:p>
        </w:tc>
        <w:tc>
          <w:tcPr>
            <w:tcW w:w="2149" w:type="dxa"/>
          </w:tcPr>
          <w:p w14:paraId="3E7F90F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58 (1.82)</w:t>
            </w:r>
          </w:p>
        </w:tc>
        <w:tc>
          <w:tcPr>
            <w:tcW w:w="2149" w:type="dxa"/>
          </w:tcPr>
          <w:p w14:paraId="3EE8803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73 (1.89)</w:t>
            </w:r>
          </w:p>
        </w:tc>
      </w:tr>
      <w:tr w:rsidR="009B6BFC" w:rsidRPr="00CD2FCD" w14:paraId="327AF02F" w14:textId="77777777" w:rsidTr="00C54717">
        <w:trPr>
          <w:trHeight w:val="253"/>
        </w:trPr>
        <w:tc>
          <w:tcPr>
            <w:tcW w:w="3223" w:type="dxa"/>
          </w:tcPr>
          <w:p w14:paraId="7302F782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53DE3A5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0F7064FC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65DEE16D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26E42A04" w14:textId="77777777" w:rsidTr="00C54717">
        <w:trPr>
          <w:trHeight w:val="253"/>
        </w:trPr>
        <w:tc>
          <w:tcPr>
            <w:tcW w:w="3223" w:type="dxa"/>
          </w:tcPr>
          <w:p w14:paraId="315D0FE5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KIDSCREEN-27 score</w:t>
            </w:r>
          </w:p>
        </w:tc>
        <w:tc>
          <w:tcPr>
            <w:tcW w:w="2149" w:type="dxa"/>
          </w:tcPr>
          <w:p w14:paraId="5A378F5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208303EE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5D3A769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5A03F714" w14:textId="77777777" w:rsidTr="00C54717">
        <w:trPr>
          <w:trHeight w:val="253"/>
        </w:trPr>
        <w:tc>
          <w:tcPr>
            <w:tcW w:w="3223" w:type="dxa"/>
          </w:tcPr>
          <w:p w14:paraId="1A2CA6E9" w14:textId="07A97666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hysical Well</w:t>
            </w:r>
            <w:r w:rsidR="00133067">
              <w:rPr>
                <w:rFonts w:ascii="Times New Roman" w:hAnsi="Times New Roman" w:cs="Times New Roman"/>
                <w:lang w:val="en-US"/>
              </w:rPr>
              <w:t>-B</w:t>
            </w:r>
            <w:r w:rsidRPr="00CD2FCD">
              <w:rPr>
                <w:rFonts w:ascii="Times New Roman" w:hAnsi="Times New Roman" w:cs="Times New Roman"/>
                <w:lang w:val="en-US"/>
              </w:rPr>
              <w:t>eing</w:t>
            </w:r>
          </w:p>
        </w:tc>
        <w:tc>
          <w:tcPr>
            <w:tcW w:w="2149" w:type="dxa"/>
          </w:tcPr>
          <w:p w14:paraId="3E0BE8C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9.7 (9.25)</w:t>
            </w:r>
          </w:p>
        </w:tc>
        <w:tc>
          <w:tcPr>
            <w:tcW w:w="2149" w:type="dxa"/>
          </w:tcPr>
          <w:p w14:paraId="69ECD8C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0.0 (9.74)</w:t>
            </w:r>
          </w:p>
        </w:tc>
        <w:tc>
          <w:tcPr>
            <w:tcW w:w="2149" w:type="dxa"/>
          </w:tcPr>
          <w:p w14:paraId="3E443722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7.2 (9.07)</w:t>
            </w:r>
          </w:p>
        </w:tc>
      </w:tr>
      <w:tr w:rsidR="009B6BFC" w:rsidRPr="00CD2FCD" w14:paraId="12370705" w14:textId="77777777" w:rsidTr="00C54717">
        <w:trPr>
          <w:trHeight w:val="253"/>
        </w:trPr>
        <w:tc>
          <w:tcPr>
            <w:tcW w:w="3223" w:type="dxa"/>
          </w:tcPr>
          <w:p w14:paraId="652AB166" w14:textId="3D76240B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sychological Well</w:t>
            </w:r>
            <w:r w:rsidR="00133067">
              <w:rPr>
                <w:rFonts w:ascii="Times New Roman" w:hAnsi="Times New Roman" w:cs="Times New Roman"/>
                <w:lang w:val="en-US"/>
              </w:rPr>
              <w:t>-B</w:t>
            </w:r>
            <w:r w:rsidRPr="00CD2FCD">
              <w:rPr>
                <w:rFonts w:ascii="Times New Roman" w:hAnsi="Times New Roman" w:cs="Times New Roman"/>
                <w:lang w:val="en-US"/>
              </w:rPr>
              <w:t>eing</w:t>
            </w:r>
          </w:p>
        </w:tc>
        <w:tc>
          <w:tcPr>
            <w:tcW w:w="2149" w:type="dxa"/>
          </w:tcPr>
          <w:p w14:paraId="31E48EE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0.3 (9.73)</w:t>
            </w:r>
          </w:p>
        </w:tc>
        <w:tc>
          <w:tcPr>
            <w:tcW w:w="2149" w:type="dxa"/>
          </w:tcPr>
          <w:p w14:paraId="284B805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8.7 (11.2)</w:t>
            </w:r>
          </w:p>
        </w:tc>
        <w:tc>
          <w:tcPr>
            <w:tcW w:w="2149" w:type="dxa"/>
          </w:tcPr>
          <w:p w14:paraId="7386B76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8.1 (9.92)</w:t>
            </w:r>
          </w:p>
        </w:tc>
      </w:tr>
      <w:tr w:rsidR="009B6BFC" w:rsidRPr="00CD2FCD" w14:paraId="2238AA7C" w14:textId="77777777" w:rsidTr="00C54717">
        <w:trPr>
          <w:trHeight w:val="253"/>
        </w:trPr>
        <w:tc>
          <w:tcPr>
            <w:tcW w:w="3223" w:type="dxa"/>
          </w:tcPr>
          <w:p w14:paraId="64151691" w14:textId="443FA18A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ar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D2FCD">
              <w:rPr>
                <w:rFonts w:ascii="Times New Roman" w:hAnsi="Times New Roman" w:cs="Times New Roman"/>
                <w:lang w:val="en-US"/>
              </w:rPr>
              <w:t>Relation</w:t>
            </w:r>
            <w:r w:rsidR="00133067">
              <w:rPr>
                <w:rFonts w:ascii="Times New Roman" w:hAnsi="Times New Roman" w:cs="Times New Roman"/>
                <w:lang w:val="en-US"/>
              </w:rPr>
              <w:t xml:space="preserve"> &amp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D2FCD">
              <w:rPr>
                <w:rFonts w:ascii="Times New Roman" w:hAnsi="Times New Roman" w:cs="Times New Roman"/>
                <w:lang w:val="en-US"/>
              </w:rPr>
              <w:t>Home Life</w:t>
            </w:r>
          </w:p>
        </w:tc>
        <w:tc>
          <w:tcPr>
            <w:tcW w:w="2149" w:type="dxa"/>
          </w:tcPr>
          <w:p w14:paraId="180FAB0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4.5 (9.53)</w:t>
            </w:r>
          </w:p>
        </w:tc>
        <w:tc>
          <w:tcPr>
            <w:tcW w:w="2149" w:type="dxa"/>
          </w:tcPr>
          <w:p w14:paraId="2C209956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2.6 (9.80)</w:t>
            </w:r>
          </w:p>
        </w:tc>
        <w:tc>
          <w:tcPr>
            <w:tcW w:w="2149" w:type="dxa"/>
          </w:tcPr>
          <w:p w14:paraId="79A74CC2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2.1 (10.0)</w:t>
            </w:r>
          </w:p>
        </w:tc>
      </w:tr>
      <w:tr w:rsidR="009B6BFC" w:rsidRPr="00CD2FCD" w14:paraId="21307C7C" w14:textId="77777777" w:rsidTr="00C54717">
        <w:trPr>
          <w:trHeight w:val="253"/>
        </w:trPr>
        <w:tc>
          <w:tcPr>
            <w:tcW w:w="3223" w:type="dxa"/>
          </w:tcPr>
          <w:p w14:paraId="72F12232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Social Support &amp; Peers </w:t>
            </w:r>
          </w:p>
        </w:tc>
        <w:tc>
          <w:tcPr>
            <w:tcW w:w="2149" w:type="dxa"/>
          </w:tcPr>
          <w:p w14:paraId="27B9DF7D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2.1 (10.0)</w:t>
            </w:r>
          </w:p>
        </w:tc>
        <w:tc>
          <w:tcPr>
            <w:tcW w:w="2149" w:type="dxa"/>
          </w:tcPr>
          <w:p w14:paraId="20BF73B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3.1 (9.17)</w:t>
            </w:r>
          </w:p>
        </w:tc>
        <w:tc>
          <w:tcPr>
            <w:tcW w:w="2149" w:type="dxa"/>
          </w:tcPr>
          <w:p w14:paraId="6BC5E00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0.4 (11.1)</w:t>
            </w:r>
          </w:p>
        </w:tc>
      </w:tr>
      <w:tr w:rsidR="009B6BFC" w:rsidRPr="00CD2FCD" w14:paraId="7A657F6B" w14:textId="77777777" w:rsidTr="00C54717">
        <w:trPr>
          <w:trHeight w:val="253"/>
        </w:trPr>
        <w:tc>
          <w:tcPr>
            <w:tcW w:w="3223" w:type="dxa"/>
          </w:tcPr>
          <w:p w14:paraId="5C2451F9" w14:textId="08EBCAE3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School Environment</w:t>
            </w:r>
            <w:r w:rsidR="001330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49" w:type="dxa"/>
          </w:tcPr>
          <w:p w14:paraId="7869AEB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1.8 (8.88)</w:t>
            </w:r>
          </w:p>
        </w:tc>
        <w:tc>
          <w:tcPr>
            <w:tcW w:w="2149" w:type="dxa"/>
          </w:tcPr>
          <w:p w14:paraId="0961C7CE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0.7 (9.16)</w:t>
            </w:r>
          </w:p>
        </w:tc>
        <w:tc>
          <w:tcPr>
            <w:tcW w:w="2149" w:type="dxa"/>
          </w:tcPr>
          <w:p w14:paraId="073AEB67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0.7 (10.4)</w:t>
            </w:r>
          </w:p>
        </w:tc>
      </w:tr>
      <w:tr w:rsidR="009B6BFC" w:rsidRPr="00CD2FCD" w14:paraId="557D124C" w14:textId="77777777" w:rsidTr="00C54717">
        <w:trPr>
          <w:trHeight w:val="253"/>
        </w:trPr>
        <w:tc>
          <w:tcPr>
            <w:tcW w:w="3223" w:type="dxa"/>
          </w:tcPr>
          <w:p w14:paraId="22D62422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0C34F45C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668F364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1F21245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484B3D3A" w14:textId="77777777" w:rsidTr="00C54717">
        <w:trPr>
          <w:trHeight w:val="253"/>
        </w:trPr>
        <w:tc>
          <w:tcPr>
            <w:tcW w:w="3223" w:type="dxa"/>
          </w:tcPr>
          <w:p w14:paraId="3A33D9E2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ES score</w:t>
            </w:r>
          </w:p>
        </w:tc>
        <w:tc>
          <w:tcPr>
            <w:tcW w:w="2149" w:type="dxa"/>
          </w:tcPr>
          <w:p w14:paraId="723A78A2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4832CE4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60200ACD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0B521CCF" w14:textId="77777777" w:rsidTr="00C54717">
        <w:trPr>
          <w:trHeight w:val="263"/>
        </w:trPr>
        <w:tc>
          <w:tcPr>
            <w:tcW w:w="3223" w:type="dxa"/>
          </w:tcPr>
          <w:p w14:paraId="0978C359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Total score</w:t>
            </w:r>
          </w:p>
        </w:tc>
        <w:tc>
          <w:tcPr>
            <w:tcW w:w="2149" w:type="dxa"/>
          </w:tcPr>
          <w:p w14:paraId="78EAE8AC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4.2 (3.56)</w:t>
            </w:r>
          </w:p>
        </w:tc>
        <w:tc>
          <w:tcPr>
            <w:tcW w:w="2149" w:type="dxa"/>
          </w:tcPr>
          <w:p w14:paraId="66ED094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3.1 (3.87)</w:t>
            </w:r>
          </w:p>
        </w:tc>
        <w:tc>
          <w:tcPr>
            <w:tcW w:w="2149" w:type="dxa"/>
          </w:tcPr>
          <w:p w14:paraId="2E8A50F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1.8 (3.74)</w:t>
            </w:r>
          </w:p>
        </w:tc>
      </w:tr>
      <w:tr w:rsidR="009B6BFC" w:rsidRPr="00CD2FCD" w14:paraId="5996CF88" w14:textId="77777777" w:rsidTr="00C54717">
        <w:trPr>
          <w:trHeight w:val="253"/>
        </w:trPr>
        <w:tc>
          <w:tcPr>
            <w:tcW w:w="3223" w:type="dxa"/>
          </w:tcPr>
          <w:p w14:paraId="6827E054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Education</w:t>
            </w:r>
          </w:p>
        </w:tc>
        <w:tc>
          <w:tcPr>
            <w:tcW w:w="2149" w:type="dxa"/>
          </w:tcPr>
          <w:p w14:paraId="5CD5DA0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.05 (1.45)</w:t>
            </w:r>
          </w:p>
        </w:tc>
        <w:tc>
          <w:tcPr>
            <w:tcW w:w="2149" w:type="dxa"/>
          </w:tcPr>
          <w:p w14:paraId="1319D40D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65 (1.41)</w:t>
            </w:r>
          </w:p>
        </w:tc>
        <w:tc>
          <w:tcPr>
            <w:tcW w:w="2149" w:type="dxa"/>
          </w:tcPr>
          <w:p w14:paraId="60E8AF3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63 (1.50)</w:t>
            </w:r>
          </w:p>
        </w:tc>
      </w:tr>
      <w:tr w:rsidR="009B6BFC" w:rsidRPr="00CD2FCD" w14:paraId="73C26192" w14:textId="77777777" w:rsidTr="00C54717">
        <w:trPr>
          <w:trHeight w:val="253"/>
        </w:trPr>
        <w:tc>
          <w:tcPr>
            <w:tcW w:w="3223" w:type="dxa"/>
          </w:tcPr>
          <w:p w14:paraId="09A48C98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Occupation</w:t>
            </w:r>
          </w:p>
        </w:tc>
        <w:tc>
          <w:tcPr>
            <w:tcW w:w="2149" w:type="dxa"/>
          </w:tcPr>
          <w:p w14:paraId="08B2642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24 (1.19)</w:t>
            </w:r>
          </w:p>
        </w:tc>
        <w:tc>
          <w:tcPr>
            <w:tcW w:w="2149" w:type="dxa"/>
          </w:tcPr>
          <w:p w14:paraId="3EBA250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01 (1.27)</w:t>
            </w:r>
          </w:p>
        </w:tc>
        <w:tc>
          <w:tcPr>
            <w:tcW w:w="2149" w:type="dxa"/>
          </w:tcPr>
          <w:p w14:paraId="062C7CF4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79 (1.08)</w:t>
            </w:r>
          </w:p>
        </w:tc>
      </w:tr>
      <w:tr w:rsidR="009B6BFC" w:rsidRPr="00CD2FCD" w14:paraId="394BD67B" w14:textId="77777777" w:rsidTr="006B2DD1">
        <w:trPr>
          <w:trHeight w:val="253"/>
        </w:trPr>
        <w:tc>
          <w:tcPr>
            <w:tcW w:w="3223" w:type="dxa"/>
          </w:tcPr>
          <w:p w14:paraId="03262271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Income</w:t>
            </w:r>
          </w:p>
        </w:tc>
        <w:tc>
          <w:tcPr>
            <w:tcW w:w="2149" w:type="dxa"/>
          </w:tcPr>
          <w:p w14:paraId="6903FB07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92 (1.77)</w:t>
            </w:r>
          </w:p>
        </w:tc>
        <w:tc>
          <w:tcPr>
            <w:tcW w:w="2149" w:type="dxa"/>
          </w:tcPr>
          <w:p w14:paraId="58C21B4D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.48 (1.97)</w:t>
            </w:r>
          </w:p>
        </w:tc>
        <w:tc>
          <w:tcPr>
            <w:tcW w:w="2149" w:type="dxa"/>
          </w:tcPr>
          <w:p w14:paraId="299E4F1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52 (1.89)</w:t>
            </w:r>
          </w:p>
        </w:tc>
      </w:tr>
      <w:tr w:rsidR="009B6BFC" w:rsidRPr="00CD2FCD" w14:paraId="5086A304" w14:textId="77777777" w:rsidTr="006B2DD1">
        <w:trPr>
          <w:trHeight w:val="762"/>
        </w:trPr>
        <w:tc>
          <w:tcPr>
            <w:tcW w:w="3223" w:type="dxa"/>
          </w:tcPr>
          <w:p w14:paraId="2D6FF2F8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AC8D61B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47" w:type="dxa"/>
            <w:gridSpan w:val="3"/>
            <w:tcBorders>
              <w:bottom w:val="single" w:sz="6" w:space="0" w:color="auto"/>
            </w:tcBorders>
          </w:tcPr>
          <w:p w14:paraId="45CAA49F" w14:textId="77777777" w:rsidR="009B6BFC" w:rsidRDefault="009B6BFC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A1A474D" w14:textId="77777777" w:rsidR="009B6BFC" w:rsidRPr="00CD2FCD" w:rsidRDefault="009B6BFC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D2DF8CA" w14:textId="77777777" w:rsidR="009B6BFC" w:rsidRPr="00CD2FCD" w:rsidRDefault="009B6BFC" w:rsidP="00C5471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ocioeconomic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>tatus</w:t>
            </w:r>
          </w:p>
          <w:p w14:paraId="57AE307A" w14:textId="77777777" w:rsidR="009B6BFC" w:rsidRPr="00CD2FCD" w:rsidRDefault="009B6BFC" w:rsidP="00C547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4EE640B8" w14:textId="77777777" w:rsidTr="006B2DD1">
        <w:trPr>
          <w:trHeight w:val="508"/>
        </w:trPr>
        <w:tc>
          <w:tcPr>
            <w:tcW w:w="3223" w:type="dxa"/>
          </w:tcPr>
          <w:p w14:paraId="5828C378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  <w:tcBorders>
              <w:top w:val="single" w:sz="6" w:space="0" w:color="auto"/>
            </w:tcBorders>
          </w:tcPr>
          <w:p w14:paraId="2EDFA577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54DB9C06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High (n = 368)</w:t>
            </w:r>
          </w:p>
        </w:tc>
        <w:tc>
          <w:tcPr>
            <w:tcW w:w="2149" w:type="dxa"/>
            <w:tcBorders>
              <w:top w:val="single" w:sz="6" w:space="0" w:color="auto"/>
            </w:tcBorders>
          </w:tcPr>
          <w:p w14:paraId="07FD6B3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20062EE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dium (n = 782)</w:t>
            </w:r>
          </w:p>
        </w:tc>
        <w:tc>
          <w:tcPr>
            <w:tcW w:w="2149" w:type="dxa"/>
            <w:tcBorders>
              <w:top w:val="single" w:sz="6" w:space="0" w:color="auto"/>
            </w:tcBorders>
          </w:tcPr>
          <w:p w14:paraId="28428101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A5BCD7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Low (n = 156)</w:t>
            </w:r>
          </w:p>
        </w:tc>
      </w:tr>
      <w:tr w:rsidR="009B6BFC" w:rsidRPr="00CD2FCD" w14:paraId="241115AC" w14:textId="77777777" w:rsidTr="00C54717">
        <w:trPr>
          <w:trHeight w:val="253"/>
        </w:trPr>
        <w:tc>
          <w:tcPr>
            <w:tcW w:w="3223" w:type="dxa"/>
          </w:tcPr>
          <w:p w14:paraId="724DC1A9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2C0B6309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4BE326D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6454CB8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50DF8D16" w14:textId="77777777" w:rsidTr="00C54717">
        <w:trPr>
          <w:trHeight w:val="253"/>
        </w:trPr>
        <w:tc>
          <w:tcPr>
            <w:tcW w:w="3223" w:type="dxa"/>
          </w:tcPr>
          <w:p w14:paraId="3E79253A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FCD">
              <w:rPr>
                <w:rFonts w:ascii="Times New Roman" w:hAnsi="Times New Roman" w:cs="Times New Roman"/>
                <w:b/>
                <w:bCs/>
                <w:lang w:val="en-US"/>
              </w:rPr>
              <w:t>Questionnaires</w:t>
            </w:r>
          </w:p>
        </w:tc>
        <w:tc>
          <w:tcPr>
            <w:tcW w:w="2149" w:type="dxa"/>
          </w:tcPr>
          <w:p w14:paraId="4895EF52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149" w:type="dxa"/>
          </w:tcPr>
          <w:p w14:paraId="3B0B010B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149" w:type="dxa"/>
          </w:tcPr>
          <w:p w14:paraId="3033DE2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9B6BFC" w:rsidRPr="00CD2FCD" w14:paraId="6EF4FBEC" w14:textId="77777777" w:rsidTr="00C54717">
        <w:trPr>
          <w:trHeight w:val="253"/>
        </w:trPr>
        <w:tc>
          <w:tcPr>
            <w:tcW w:w="3223" w:type="dxa"/>
          </w:tcPr>
          <w:p w14:paraId="2B3460EE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13775F6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6594D80C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1A314371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71891865" w14:textId="77777777" w:rsidTr="00C54717">
        <w:trPr>
          <w:trHeight w:val="253"/>
        </w:trPr>
        <w:tc>
          <w:tcPr>
            <w:tcW w:w="3223" w:type="dxa"/>
          </w:tcPr>
          <w:p w14:paraId="47717D94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SDQ score</w:t>
            </w:r>
          </w:p>
        </w:tc>
        <w:tc>
          <w:tcPr>
            <w:tcW w:w="2149" w:type="dxa"/>
          </w:tcPr>
          <w:p w14:paraId="67EB5F8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4BBC5977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13C11681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2B920434" w14:textId="77777777" w:rsidTr="00C54717">
        <w:trPr>
          <w:trHeight w:val="253"/>
        </w:trPr>
        <w:tc>
          <w:tcPr>
            <w:tcW w:w="3223" w:type="dxa"/>
          </w:tcPr>
          <w:p w14:paraId="3379CA1C" w14:textId="338BE743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Total </w:t>
            </w:r>
            <w:r w:rsidR="00133067">
              <w:rPr>
                <w:rFonts w:ascii="Times New Roman" w:hAnsi="Times New Roman" w:cs="Times New Roman"/>
                <w:lang w:val="en-US"/>
              </w:rPr>
              <w:t>D</w:t>
            </w:r>
            <w:r w:rsidRPr="00CD2FCD">
              <w:rPr>
                <w:rFonts w:ascii="Times New Roman" w:hAnsi="Times New Roman" w:cs="Times New Roman"/>
                <w:lang w:val="en-US"/>
              </w:rPr>
              <w:t>ifficulties score</w:t>
            </w:r>
          </w:p>
        </w:tc>
        <w:tc>
          <w:tcPr>
            <w:tcW w:w="2149" w:type="dxa"/>
          </w:tcPr>
          <w:p w14:paraId="624B71E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9.00 (4.92)</w:t>
            </w:r>
          </w:p>
        </w:tc>
        <w:tc>
          <w:tcPr>
            <w:tcW w:w="2149" w:type="dxa"/>
          </w:tcPr>
          <w:p w14:paraId="035DB40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0.1 (5.36)</w:t>
            </w:r>
          </w:p>
        </w:tc>
        <w:tc>
          <w:tcPr>
            <w:tcW w:w="2149" w:type="dxa"/>
          </w:tcPr>
          <w:p w14:paraId="3CD0A68B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1.6 (5.68)</w:t>
            </w:r>
          </w:p>
        </w:tc>
      </w:tr>
      <w:tr w:rsidR="009B6BFC" w:rsidRPr="00CD2FCD" w14:paraId="733A09AA" w14:textId="77777777" w:rsidTr="00C54717">
        <w:trPr>
          <w:trHeight w:val="253"/>
        </w:trPr>
        <w:tc>
          <w:tcPr>
            <w:tcW w:w="3223" w:type="dxa"/>
          </w:tcPr>
          <w:p w14:paraId="1BB81356" w14:textId="732A0EAF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Conduct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149" w:type="dxa"/>
          </w:tcPr>
          <w:p w14:paraId="7FCA98E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51 (1.37)</w:t>
            </w:r>
          </w:p>
        </w:tc>
        <w:tc>
          <w:tcPr>
            <w:tcW w:w="2149" w:type="dxa"/>
          </w:tcPr>
          <w:p w14:paraId="1A593E93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62 (1.42)</w:t>
            </w:r>
          </w:p>
        </w:tc>
        <w:tc>
          <w:tcPr>
            <w:tcW w:w="2149" w:type="dxa"/>
          </w:tcPr>
          <w:p w14:paraId="6CC240B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08 (1.58)</w:t>
            </w:r>
          </w:p>
        </w:tc>
      </w:tr>
      <w:tr w:rsidR="009B6BFC" w:rsidRPr="00CD2FCD" w14:paraId="2D89FE1D" w14:textId="77777777" w:rsidTr="00C54717">
        <w:trPr>
          <w:trHeight w:val="253"/>
        </w:trPr>
        <w:tc>
          <w:tcPr>
            <w:tcW w:w="3223" w:type="dxa"/>
          </w:tcPr>
          <w:p w14:paraId="1491C6C1" w14:textId="31BD5F30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Emotional </w:t>
            </w:r>
            <w:r w:rsidR="00133067">
              <w:rPr>
                <w:rFonts w:ascii="Times New Roman" w:hAnsi="Times New Roman" w:cs="Times New Roman"/>
                <w:lang w:val="en-US"/>
              </w:rPr>
              <w:t>S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ymptoms     </w:t>
            </w:r>
          </w:p>
        </w:tc>
        <w:tc>
          <w:tcPr>
            <w:tcW w:w="2149" w:type="dxa"/>
          </w:tcPr>
          <w:p w14:paraId="3782A7A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24 (2.10)</w:t>
            </w:r>
          </w:p>
        </w:tc>
        <w:tc>
          <w:tcPr>
            <w:tcW w:w="2149" w:type="dxa"/>
          </w:tcPr>
          <w:p w14:paraId="2A66FE86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65 (2.22)</w:t>
            </w:r>
          </w:p>
        </w:tc>
        <w:tc>
          <w:tcPr>
            <w:tcW w:w="2149" w:type="dxa"/>
          </w:tcPr>
          <w:p w14:paraId="4C3F2562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70 (2.27)</w:t>
            </w:r>
          </w:p>
        </w:tc>
      </w:tr>
      <w:tr w:rsidR="009B6BFC" w:rsidRPr="00CD2FCD" w14:paraId="1F649A09" w14:textId="77777777" w:rsidTr="00C54717">
        <w:trPr>
          <w:trHeight w:val="263"/>
        </w:trPr>
        <w:tc>
          <w:tcPr>
            <w:tcW w:w="3223" w:type="dxa"/>
          </w:tcPr>
          <w:p w14:paraId="21E66C63" w14:textId="308C12A5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Hyperactivity</w:t>
            </w:r>
            <w:r w:rsidR="00133067">
              <w:rPr>
                <w:rFonts w:ascii="Times New Roman" w:hAnsi="Times New Roman" w:cs="Times New Roman"/>
                <w:lang w:val="en-US"/>
              </w:rPr>
              <w:t xml:space="preserve"> &amp;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33067">
              <w:rPr>
                <w:rFonts w:ascii="Times New Roman" w:hAnsi="Times New Roman" w:cs="Times New Roman"/>
                <w:lang w:val="en-US"/>
              </w:rPr>
              <w:t>I</w:t>
            </w:r>
            <w:r w:rsidRPr="00CD2FCD">
              <w:rPr>
                <w:rFonts w:ascii="Times New Roman" w:hAnsi="Times New Roman" w:cs="Times New Roman"/>
                <w:lang w:val="en-US"/>
              </w:rPr>
              <w:t>nattention</w:t>
            </w:r>
          </w:p>
        </w:tc>
        <w:tc>
          <w:tcPr>
            <w:tcW w:w="2149" w:type="dxa"/>
          </w:tcPr>
          <w:p w14:paraId="1FD8E13E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36 (2.23)</w:t>
            </w:r>
          </w:p>
        </w:tc>
        <w:tc>
          <w:tcPr>
            <w:tcW w:w="2149" w:type="dxa"/>
          </w:tcPr>
          <w:p w14:paraId="5E45C1BE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51 (2.19)</w:t>
            </w:r>
          </w:p>
        </w:tc>
        <w:tc>
          <w:tcPr>
            <w:tcW w:w="2149" w:type="dxa"/>
          </w:tcPr>
          <w:p w14:paraId="35267509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3.92 (2.11)</w:t>
            </w:r>
          </w:p>
        </w:tc>
      </w:tr>
      <w:tr w:rsidR="009B6BFC" w:rsidRPr="00CD2FCD" w14:paraId="6C26B960" w14:textId="77777777" w:rsidTr="00C54717">
        <w:trPr>
          <w:trHeight w:val="253"/>
        </w:trPr>
        <w:tc>
          <w:tcPr>
            <w:tcW w:w="3223" w:type="dxa"/>
          </w:tcPr>
          <w:p w14:paraId="717614D9" w14:textId="0A96C7A0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eer </w:t>
            </w:r>
            <w:r w:rsidR="00133067">
              <w:rPr>
                <w:rFonts w:ascii="Times New Roman" w:hAnsi="Times New Roman" w:cs="Times New Roman"/>
                <w:lang w:val="en-US"/>
              </w:rPr>
              <w:t>R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elationship </w:t>
            </w:r>
            <w:r w:rsidR="00133067">
              <w:rPr>
                <w:rFonts w:ascii="Times New Roman" w:hAnsi="Times New Roman" w:cs="Times New Roman"/>
                <w:lang w:val="en-US"/>
              </w:rPr>
              <w:t>P</w:t>
            </w:r>
            <w:r w:rsidRPr="00CD2FCD">
              <w:rPr>
                <w:rFonts w:ascii="Times New Roman" w:hAnsi="Times New Roman" w:cs="Times New Roman"/>
                <w:lang w:val="en-US"/>
              </w:rPr>
              <w:t>roblems</w:t>
            </w:r>
          </w:p>
        </w:tc>
        <w:tc>
          <w:tcPr>
            <w:tcW w:w="2149" w:type="dxa"/>
          </w:tcPr>
          <w:p w14:paraId="5A0AB0E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1.89 (1.57)</w:t>
            </w:r>
          </w:p>
        </w:tc>
        <w:tc>
          <w:tcPr>
            <w:tcW w:w="2149" w:type="dxa"/>
          </w:tcPr>
          <w:p w14:paraId="673199A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36 (1.73)</w:t>
            </w:r>
          </w:p>
        </w:tc>
        <w:tc>
          <w:tcPr>
            <w:tcW w:w="2149" w:type="dxa"/>
          </w:tcPr>
          <w:p w14:paraId="74E0B904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2.94 (2.16)</w:t>
            </w:r>
          </w:p>
        </w:tc>
      </w:tr>
      <w:tr w:rsidR="009B6BFC" w:rsidRPr="00CD2FCD" w14:paraId="53B794AD" w14:textId="77777777" w:rsidTr="00C54717">
        <w:trPr>
          <w:trHeight w:val="253"/>
        </w:trPr>
        <w:tc>
          <w:tcPr>
            <w:tcW w:w="3223" w:type="dxa"/>
          </w:tcPr>
          <w:p w14:paraId="24A27982" w14:textId="058005F4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rosocial </w:t>
            </w:r>
            <w:r w:rsidR="00133067">
              <w:rPr>
                <w:rFonts w:ascii="Times New Roman" w:hAnsi="Times New Roman" w:cs="Times New Roman"/>
                <w:lang w:val="en-US"/>
              </w:rPr>
              <w:t>B</w:t>
            </w:r>
            <w:r w:rsidRPr="00CD2FCD">
              <w:rPr>
                <w:rFonts w:ascii="Times New Roman" w:hAnsi="Times New Roman" w:cs="Times New Roman"/>
                <w:lang w:val="en-US"/>
              </w:rPr>
              <w:t>ehavior</w:t>
            </w:r>
          </w:p>
        </w:tc>
        <w:tc>
          <w:tcPr>
            <w:tcW w:w="2149" w:type="dxa"/>
          </w:tcPr>
          <w:p w14:paraId="081C3DC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8.02 (1.75)</w:t>
            </w:r>
          </w:p>
        </w:tc>
        <w:tc>
          <w:tcPr>
            <w:tcW w:w="2149" w:type="dxa"/>
          </w:tcPr>
          <w:p w14:paraId="3E7AD50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83 (1.76)</w:t>
            </w:r>
          </w:p>
        </w:tc>
        <w:tc>
          <w:tcPr>
            <w:tcW w:w="2149" w:type="dxa"/>
          </w:tcPr>
          <w:p w14:paraId="094C6B28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7.33 (2.02)</w:t>
            </w:r>
          </w:p>
        </w:tc>
      </w:tr>
      <w:tr w:rsidR="009B6BFC" w:rsidRPr="00CD2FCD" w14:paraId="69DB02E6" w14:textId="77777777" w:rsidTr="00C54717">
        <w:trPr>
          <w:trHeight w:val="508"/>
        </w:trPr>
        <w:tc>
          <w:tcPr>
            <w:tcW w:w="3223" w:type="dxa"/>
          </w:tcPr>
          <w:p w14:paraId="44CFA510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CFC2616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KIDSCREEN-27 score</w:t>
            </w:r>
          </w:p>
        </w:tc>
        <w:tc>
          <w:tcPr>
            <w:tcW w:w="2149" w:type="dxa"/>
          </w:tcPr>
          <w:p w14:paraId="204DFA94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6A92B87C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9" w:type="dxa"/>
          </w:tcPr>
          <w:p w14:paraId="19BC5A25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B6BFC" w:rsidRPr="00CD2FCD" w14:paraId="70924C1B" w14:textId="77777777" w:rsidTr="00C54717">
        <w:trPr>
          <w:trHeight w:val="253"/>
        </w:trPr>
        <w:tc>
          <w:tcPr>
            <w:tcW w:w="3223" w:type="dxa"/>
          </w:tcPr>
          <w:p w14:paraId="120B1A02" w14:textId="28854F4E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hysical Well</w:t>
            </w:r>
            <w:r w:rsidR="00133067">
              <w:rPr>
                <w:rFonts w:ascii="Times New Roman" w:hAnsi="Times New Roman" w:cs="Times New Roman"/>
                <w:lang w:val="en-US"/>
              </w:rPr>
              <w:t>-B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eing  </w:t>
            </w:r>
          </w:p>
        </w:tc>
        <w:tc>
          <w:tcPr>
            <w:tcW w:w="2149" w:type="dxa"/>
          </w:tcPr>
          <w:p w14:paraId="4EF17A2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0.9 (9.30)</w:t>
            </w:r>
          </w:p>
        </w:tc>
        <w:tc>
          <w:tcPr>
            <w:tcW w:w="2149" w:type="dxa"/>
          </w:tcPr>
          <w:p w14:paraId="20E7B8DB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8.7 (9.09)</w:t>
            </w:r>
          </w:p>
        </w:tc>
        <w:tc>
          <w:tcPr>
            <w:tcW w:w="2149" w:type="dxa"/>
          </w:tcPr>
          <w:p w14:paraId="74AB741C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6.9 (9.85)</w:t>
            </w:r>
          </w:p>
        </w:tc>
      </w:tr>
      <w:tr w:rsidR="009B6BFC" w:rsidRPr="00CD2FCD" w14:paraId="73589CA3" w14:textId="77777777" w:rsidTr="00C54717">
        <w:trPr>
          <w:trHeight w:val="253"/>
        </w:trPr>
        <w:tc>
          <w:tcPr>
            <w:tcW w:w="3223" w:type="dxa"/>
          </w:tcPr>
          <w:p w14:paraId="377EA46A" w14:textId="24686C75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sychological Well</w:t>
            </w:r>
            <w:r w:rsidR="00133067">
              <w:rPr>
                <w:rFonts w:ascii="Times New Roman" w:hAnsi="Times New Roman" w:cs="Times New Roman"/>
                <w:lang w:val="en-US"/>
              </w:rPr>
              <w:t>-B</w:t>
            </w:r>
            <w:r w:rsidRPr="00CD2FCD">
              <w:rPr>
                <w:rFonts w:ascii="Times New Roman" w:hAnsi="Times New Roman" w:cs="Times New Roman"/>
                <w:lang w:val="en-US"/>
              </w:rPr>
              <w:t>eing</w:t>
            </w:r>
          </w:p>
        </w:tc>
        <w:tc>
          <w:tcPr>
            <w:tcW w:w="2149" w:type="dxa"/>
          </w:tcPr>
          <w:p w14:paraId="1076530C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0.9 (9.99)</w:t>
            </w:r>
          </w:p>
        </w:tc>
        <w:tc>
          <w:tcPr>
            <w:tcW w:w="2149" w:type="dxa"/>
          </w:tcPr>
          <w:p w14:paraId="265CB35A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9.3 (9.78)</w:t>
            </w:r>
          </w:p>
        </w:tc>
        <w:tc>
          <w:tcPr>
            <w:tcW w:w="2149" w:type="dxa"/>
          </w:tcPr>
          <w:p w14:paraId="4D593BD1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7.9 (10.8)</w:t>
            </w:r>
          </w:p>
        </w:tc>
      </w:tr>
      <w:tr w:rsidR="009B6BFC" w:rsidRPr="00CD2FCD" w14:paraId="428C0552" w14:textId="77777777" w:rsidTr="00C54717">
        <w:trPr>
          <w:trHeight w:val="253"/>
        </w:trPr>
        <w:tc>
          <w:tcPr>
            <w:tcW w:w="3223" w:type="dxa"/>
          </w:tcPr>
          <w:p w14:paraId="297DFFA5" w14:textId="0F90E3DF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Pare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D2FCD">
              <w:rPr>
                <w:rFonts w:ascii="Times New Roman" w:hAnsi="Times New Roman" w:cs="Times New Roman"/>
                <w:lang w:val="en-US"/>
              </w:rPr>
              <w:t>Relation</w:t>
            </w:r>
            <w:r w:rsidR="00133067">
              <w:rPr>
                <w:rFonts w:ascii="Times New Roman" w:hAnsi="Times New Roman" w:cs="Times New Roman"/>
                <w:lang w:val="en-US"/>
              </w:rPr>
              <w:t xml:space="preserve"> &amp; 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Home Life </w:t>
            </w:r>
          </w:p>
        </w:tc>
        <w:tc>
          <w:tcPr>
            <w:tcW w:w="2149" w:type="dxa"/>
          </w:tcPr>
          <w:p w14:paraId="61C51C1B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4.6 (8.92)</w:t>
            </w:r>
          </w:p>
        </w:tc>
        <w:tc>
          <w:tcPr>
            <w:tcW w:w="2149" w:type="dxa"/>
          </w:tcPr>
          <w:p w14:paraId="61D4165E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4.3 (9.87)</w:t>
            </w:r>
          </w:p>
        </w:tc>
        <w:tc>
          <w:tcPr>
            <w:tcW w:w="2149" w:type="dxa"/>
          </w:tcPr>
          <w:p w14:paraId="206AF6D5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8.7 (9.62)</w:t>
            </w:r>
          </w:p>
        </w:tc>
      </w:tr>
      <w:tr w:rsidR="009B6BFC" w:rsidRPr="00CD2FCD" w14:paraId="33A3682E" w14:textId="77777777" w:rsidTr="006B2DD1">
        <w:trPr>
          <w:trHeight w:val="253"/>
        </w:trPr>
        <w:tc>
          <w:tcPr>
            <w:tcW w:w="3223" w:type="dxa"/>
          </w:tcPr>
          <w:p w14:paraId="10B5009F" w14:textId="77777777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CD2FCD">
              <w:rPr>
                <w:rFonts w:ascii="Times New Roman" w:hAnsi="Times New Roman" w:cs="Times New Roman"/>
                <w:lang w:val="en-US"/>
              </w:rPr>
              <w:t xml:space="preserve"> -Social Support &amp; Peers </w:t>
            </w:r>
          </w:p>
        </w:tc>
        <w:tc>
          <w:tcPr>
            <w:tcW w:w="2149" w:type="dxa"/>
          </w:tcPr>
          <w:p w14:paraId="0AE58179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2.7 (9.22)</w:t>
            </w:r>
          </w:p>
        </w:tc>
        <w:tc>
          <w:tcPr>
            <w:tcW w:w="2149" w:type="dxa"/>
          </w:tcPr>
          <w:p w14:paraId="21A4AACB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1.8 (10.3)</w:t>
            </w:r>
          </w:p>
        </w:tc>
        <w:tc>
          <w:tcPr>
            <w:tcW w:w="2149" w:type="dxa"/>
          </w:tcPr>
          <w:p w14:paraId="4538EB3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9.6 (11.8)</w:t>
            </w:r>
          </w:p>
        </w:tc>
      </w:tr>
      <w:tr w:rsidR="009B6BFC" w:rsidRPr="00CD2FCD" w14:paraId="05C42B5C" w14:textId="77777777" w:rsidTr="006B2DD1">
        <w:trPr>
          <w:trHeight w:val="253"/>
        </w:trPr>
        <w:tc>
          <w:tcPr>
            <w:tcW w:w="3223" w:type="dxa"/>
            <w:tcBorders>
              <w:bottom w:val="single" w:sz="6" w:space="0" w:color="auto"/>
            </w:tcBorders>
          </w:tcPr>
          <w:p w14:paraId="1EE07B17" w14:textId="3613FDFD" w:rsidR="009B6BFC" w:rsidRPr="00CD2FCD" w:rsidRDefault="009B6BFC" w:rsidP="00C5471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 xml:space="preserve">    -School Environment </w:t>
            </w:r>
          </w:p>
        </w:tc>
        <w:tc>
          <w:tcPr>
            <w:tcW w:w="2149" w:type="dxa"/>
            <w:tcBorders>
              <w:bottom w:val="single" w:sz="6" w:space="0" w:color="auto"/>
            </w:tcBorders>
          </w:tcPr>
          <w:p w14:paraId="24DED4AF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2.3 (8.64)</w:t>
            </w:r>
          </w:p>
        </w:tc>
        <w:tc>
          <w:tcPr>
            <w:tcW w:w="2149" w:type="dxa"/>
            <w:tcBorders>
              <w:bottom w:val="single" w:sz="6" w:space="0" w:color="auto"/>
            </w:tcBorders>
          </w:tcPr>
          <w:p w14:paraId="13920150" w14:textId="77777777" w:rsidR="009B6BFC" w:rsidRPr="00CD2FCD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51.4 (9.34)</w:t>
            </w:r>
          </w:p>
        </w:tc>
        <w:tc>
          <w:tcPr>
            <w:tcW w:w="2149" w:type="dxa"/>
            <w:tcBorders>
              <w:bottom w:val="single" w:sz="6" w:space="0" w:color="auto"/>
            </w:tcBorders>
          </w:tcPr>
          <w:p w14:paraId="4D37EF2A" w14:textId="77777777" w:rsidR="009B6BFC" w:rsidRDefault="009B6BFC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D2FCD">
              <w:rPr>
                <w:rFonts w:ascii="Times New Roman" w:hAnsi="Times New Roman" w:cs="Times New Roman"/>
                <w:lang w:val="en-US"/>
              </w:rPr>
              <w:t>49.5 (10.6)</w:t>
            </w:r>
          </w:p>
          <w:p w14:paraId="63491554" w14:textId="77777777" w:rsidR="006B2DD1" w:rsidRPr="00CD2FCD" w:rsidRDefault="006B2DD1" w:rsidP="00C5471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0ECE462" w14:textId="75DF0EB9" w:rsidR="009B6BFC" w:rsidRPr="00CD2FCD" w:rsidRDefault="009B6BFC" w:rsidP="009B6BFC">
      <w:pPr>
        <w:jc w:val="both"/>
        <w:rPr>
          <w:rFonts w:ascii="Times New Roman" w:hAnsi="Times New Roman" w:cs="Times New Roman"/>
          <w:lang w:val="en-US"/>
        </w:rPr>
      </w:pPr>
      <w:r w:rsidRPr="00CD2FCD">
        <w:rPr>
          <w:rFonts w:ascii="Times New Roman" w:hAnsi="Times New Roman" w:cs="Times New Roman"/>
          <w:b/>
          <w:bCs/>
          <w:lang w:val="en-US"/>
        </w:rPr>
        <w:t>Table 5</w:t>
      </w:r>
      <w:r w:rsidRPr="00CD2FCD">
        <w:rPr>
          <w:rFonts w:ascii="Times New Roman" w:hAnsi="Times New Roman" w:cs="Times New Roman"/>
          <w:lang w:val="en-US"/>
        </w:rPr>
        <w:t xml:space="preserve">: Mean values and standard deviations, </w:t>
      </w:r>
      <w:r w:rsidRPr="00CD2FCD">
        <w:rPr>
          <w:rFonts w:ascii="Times New Roman" w:hAnsi="Times New Roman" w:cs="Times New Roman"/>
          <w:b/>
          <w:bCs/>
          <w:lang w:val="en-US"/>
        </w:rPr>
        <w:t>11– to 17-year-olds</w:t>
      </w:r>
      <w:r w:rsidRPr="00CD2FCD">
        <w:rPr>
          <w:rFonts w:ascii="Times New Roman" w:hAnsi="Times New Roman" w:cs="Times New Roman"/>
          <w:lang w:val="en-US"/>
        </w:rPr>
        <w:t>, n = 1306</w:t>
      </w:r>
      <w:bookmarkEnd w:id="1"/>
    </w:p>
    <w:sectPr w:rsidR="009B6BFC" w:rsidRPr="00CD2FCD" w:rsidSect="00A0441F"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340" w:footer="34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5272D" w14:textId="77777777" w:rsidR="00532C52" w:rsidRDefault="00532C52" w:rsidP="00825080">
      <w:pPr>
        <w:spacing w:after="0" w:line="240" w:lineRule="auto"/>
      </w:pPr>
      <w:r>
        <w:separator/>
      </w:r>
    </w:p>
  </w:endnote>
  <w:endnote w:type="continuationSeparator" w:id="0">
    <w:p w14:paraId="0BFB5CE3" w14:textId="77777777" w:rsidR="00532C52" w:rsidRDefault="00532C52" w:rsidP="00825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13517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415F7CE" w14:textId="1165400B" w:rsidR="00B7553C" w:rsidRPr="00167B07" w:rsidRDefault="00B7553C">
        <w:pPr>
          <w:pStyle w:val="Fuzeile"/>
          <w:jc w:val="right"/>
          <w:rPr>
            <w:rFonts w:ascii="Times New Roman" w:hAnsi="Times New Roman" w:cs="Times New Roman"/>
          </w:rPr>
        </w:pPr>
        <w:r w:rsidRPr="00167B07">
          <w:rPr>
            <w:rFonts w:ascii="Times New Roman" w:hAnsi="Times New Roman" w:cs="Times New Roman"/>
          </w:rPr>
          <w:fldChar w:fldCharType="begin"/>
        </w:r>
        <w:r w:rsidRPr="00167B07">
          <w:rPr>
            <w:rFonts w:ascii="Times New Roman" w:hAnsi="Times New Roman" w:cs="Times New Roman"/>
          </w:rPr>
          <w:instrText>PAGE   \* MERGEFORMAT</w:instrText>
        </w:r>
        <w:r w:rsidRPr="00167B07">
          <w:rPr>
            <w:rFonts w:ascii="Times New Roman" w:hAnsi="Times New Roman" w:cs="Times New Roman"/>
          </w:rPr>
          <w:fldChar w:fldCharType="separate"/>
        </w:r>
        <w:r w:rsidRPr="00167B07">
          <w:rPr>
            <w:rFonts w:ascii="Times New Roman" w:hAnsi="Times New Roman" w:cs="Times New Roman"/>
            <w:lang w:val="de-DE"/>
          </w:rPr>
          <w:t>2</w:t>
        </w:r>
        <w:r w:rsidRPr="00167B07">
          <w:rPr>
            <w:rFonts w:ascii="Times New Roman" w:hAnsi="Times New Roman" w:cs="Times New Roman"/>
          </w:rPr>
          <w:fldChar w:fldCharType="end"/>
        </w:r>
      </w:p>
    </w:sdtContent>
  </w:sdt>
  <w:p w14:paraId="4F3880CA" w14:textId="77777777" w:rsidR="00A0441F" w:rsidRDefault="00A0441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8377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41C5348" w14:textId="2884C954" w:rsidR="00167B07" w:rsidRDefault="00000000">
        <w:pPr>
          <w:pStyle w:val="Fuzeile"/>
          <w:jc w:val="right"/>
        </w:pPr>
      </w:p>
    </w:sdtContent>
  </w:sdt>
  <w:p w14:paraId="6FA4E619" w14:textId="77777777" w:rsidR="00167B07" w:rsidRDefault="00167B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34CB1" w14:textId="77777777" w:rsidR="00532C52" w:rsidRDefault="00532C52" w:rsidP="00825080">
      <w:pPr>
        <w:spacing w:after="0" w:line="240" w:lineRule="auto"/>
      </w:pPr>
      <w:r>
        <w:separator/>
      </w:r>
    </w:p>
  </w:footnote>
  <w:footnote w:type="continuationSeparator" w:id="0">
    <w:p w14:paraId="4F50F071" w14:textId="77777777" w:rsidR="00532C52" w:rsidRDefault="00532C52" w:rsidP="00825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B822D" w14:textId="7ED4C698" w:rsidR="0042342B" w:rsidRPr="00172130" w:rsidRDefault="0042342B" w:rsidP="0042342B">
    <w:pPr>
      <w:pStyle w:val="Kopfzeile"/>
      <w:spacing w:line="276" w:lineRule="auto"/>
      <w:jc w:val="right"/>
      <w:rPr>
        <w:rFonts w:ascii="Times New Roman" w:hAnsi="Times New Roman" w:cs="Times New Roman"/>
        <w:b/>
        <w:bCs/>
        <w:sz w:val="20"/>
        <w:szCs w:val="20"/>
      </w:rPr>
    </w:pPr>
    <w:r w:rsidRPr="00172130">
      <w:rPr>
        <w:rFonts w:ascii="Times New Roman" w:hAnsi="Times New Roman" w:cs="Times New Roman"/>
        <w:b/>
        <w:bCs/>
        <w:sz w:val="20"/>
        <w:szCs w:val="20"/>
      </w:rPr>
      <w:t>Family structure, socioeconomic status and mental health in childhood</w:t>
    </w:r>
  </w:p>
  <w:p w14:paraId="7B139109" w14:textId="3A6DDE1F" w:rsidR="0042342B" w:rsidRDefault="0042342B" w:rsidP="0042342B">
    <w:pPr>
      <w:jc w:val="right"/>
    </w:pPr>
    <w:r w:rsidRPr="00172130">
      <w:rPr>
        <w:rFonts w:ascii="Times New Roman" w:hAnsi="Times New Roman" w:cs="Times New Roman"/>
        <w:sz w:val="20"/>
        <w:szCs w:val="20"/>
        <w:lang w:val="en-US"/>
      </w:rPr>
      <w:t xml:space="preserve">Corresponding author: Laura </w:t>
    </w:r>
    <w:proofErr w:type="spellStart"/>
    <w:r w:rsidRPr="00172130">
      <w:rPr>
        <w:rFonts w:ascii="Times New Roman" w:hAnsi="Times New Roman" w:cs="Times New Roman"/>
        <w:sz w:val="20"/>
        <w:szCs w:val="20"/>
        <w:lang w:val="en-US"/>
      </w:rPr>
      <w:t>Grüning</w:t>
    </w:r>
    <w:proofErr w:type="spellEnd"/>
    <w:r w:rsidRPr="00172130">
      <w:rPr>
        <w:rFonts w:ascii="Times New Roman" w:hAnsi="Times New Roman" w:cs="Times New Roman"/>
        <w:sz w:val="20"/>
        <w:szCs w:val="20"/>
        <w:lang w:val="en-US"/>
      </w:rPr>
      <w:t xml:space="preserve"> Parache (lauragruning@gmail.com</w:t>
    </w:r>
    <w:r>
      <w:rPr>
        <w:rFonts w:ascii="Times New Roman" w:hAnsi="Times New Roman" w:cs="Times New Roman"/>
        <w:sz w:val="20"/>
        <w:szCs w:val="20"/>
        <w:lang w:val="en-US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9688C"/>
    <w:multiLevelType w:val="hybridMultilevel"/>
    <w:tmpl w:val="32C665C4"/>
    <w:lvl w:ilvl="0" w:tplc="569C107E">
      <w:start w:val="339"/>
      <w:numFmt w:val="bullet"/>
      <w:lvlText w:val="-"/>
      <w:lvlJc w:val="left"/>
      <w:pPr>
        <w:ind w:left="45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abstractNum w:abstractNumId="1" w15:restartNumberingAfterBreak="0">
    <w:nsid w:val="0AA759C5"/>
    <w:multiLevelType w:val="hybridMultilevel"/>
    <w:tmpl w:val="5B6CA88A"/>
    <w:lvl w:ilvl="0" w:tplc="2BC6BC54">
      <w:start w:val="339"/>
      <w:numFmt w:val="bullet"/>
      <w:lvlText w:val="-"/>
      <w:lvlJc w:val="left"/>
      <w:pPr>
        <w:ind w:left="45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abstractNum w:abstractNumId="2" w15:restartNumberingAfterBreak="0">
    <w:nsid w:val="0C647815"/>
    <w:multiLevelType w:val="hybridMultilevel"/>
    <w:tmpl w:val="1820CE20"/>
    <w:lvl w:ilvl="0" w:tplc="B10488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A2106"/>
    <w:multiLevelType w:val="hybridMultilevel"/>
    <w:tmpl w:val="C3D20B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FE698A"/>
    <w:multiLevelType w:val="hybridMultilevel"/>
    <w:tmpl w:val="ABAA45C0"/>
    <w:lvl w:ilvl="0" w:tplc="7ABAA74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1649C7"/>
    <w:multiLevelType w:val="hybridMultilevel"/>
    <w:tmpl w:val="050AD3C6"/>
    <w:lvl w:ilvl="0" w:tplc="0E22A5F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C35F7"/>
    <w:multiLevelType w:val="hybridMultilevel"/>
    <w:tmpl w:val="478090B0"/>
    <w:lvl w:ilvl="0" w:tplc="0A04972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65E94"/>
    <w:multiLevelType w:val="hybridMultilevel"/>
    <w:tmpl w:val="C35C4CE0"/>
    <w:lvl w:ilvl="0" w:tplc="0C8818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B50E8"/>
    <w:multiLevelType w:val="hybridMultilevel"/>
    <w:tmpl w:val="ABA208BA"/>
    <w:lvl w:ilvl="0" w:tplc="CF8E1DE8">
      <w:start w:val="51"/>
      <w:numFmt w:val="bullet"/>
      <w:lvlText w:val="-"/>
      <w:lvlJc w:val="left"/>
      <w:pPr>
        <w:ind w:left="51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9" w15:restartNumberingAfterBreak="0">
    <w:nsid w:val="2A6759C0"/>
    <w:multiLevelType w:val="hybridMultilevel"/>
    <w:tmpl w:val="AA48143E"/>
    <w:lvl w:ilvl="0" w:tplc="100CEB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E342A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1228D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18C67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8EA7C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57A0C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E60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DC27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1AC6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E902843"/>
    <w:multiLevelType w:val="hybridMultilevel"/>
    <w:tmpl w:val="FCCE25AC"/>
    <w:lvl w:ilvl="0" w:tplc="954E557C">
      <w:start w:val="51"/>
      <w:numFmt w:val="bullet"/>
      <w:lvlText w:val="-"/>
      <w:lvlJc w:val="left"/>
      <w:pPr>
        <w:ind w:left="51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1" w15:restartNumberingAfterBreak="0">
    <w:nsid w:val="7B717711"/>
    <w:multiLevelType w:val="hybridMultilevel"/>
    <w:tmpl w:val="A40A8F4E"/>
    <w:lvl w:ilvl="0" w:tplc="C1C2D2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4916BC"/>
    <w:multiLevelType w:val="hybridMultilevel"/>
    <w:tmpl w:val="07AA85E4"/>
    <w:lvl w:ilvl="0" w:tplc="1450936C">
      <w:start w:val="339"/>
      <w:numFmt w:val="bullet"/>
      <w:lvlText w:val="-"/>
      <w:lvlJc w:val="left"/>
      <w:pPr>
        <w:ind w:left="45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num w:numId="1" w16cid:durableId="2130053583">
    <w:abstractNumId w:val="12"/>
  </w:num>
  <w:num w:numId="2" w16cid:durableId="138040106">
    <w:abstractNumId w:val="0"/>
  </w:num>
  <w:num w:numId="3" w16cid:durableId="502742056">
    <w:abstractNumId w:val="1"/>
  </w:num>
  <w:num w:numId="4" w16cid:durableId="2001427487">
    <w:abstractNumId w:val="10"/>
  </w:num>
  <w:num w:numId="5" w16cid:durableId="361635217">
    <w:abstractNumId w:val="8"/>
  </w:num>
  <w:num w:numId="6" w16cid:durableId="356125099">
    <w:abstractNumId w:val="5"/>
  </w:num>
  <w:num w:numId="7" w16cid:durableId="46730045">
    <w:abstractNumId w:val="11"/>
  </w:num>
  <w:num w:numId="8" w16cid:durableId="155731163">
    <w:abstractNumId w:val="4"/>
  </w:num>
  <w:num w:numId="9" w16cid:durableId="752051565">
    <w:abstractNumId w:val="2"/>
  </w:num>
  <w:num w:numId="10" w16cid:durableId="768624344">
    <w:abstractNumId w:val="6"/>
  </w:num>
  <w:num w:numId="11" w16cid:durableId="1377001931">
    <w:abstractNumId w:val="3"/>
  </w:num>
  <w:num w:numId="12" w16cid:durableId="686247660">
    <w:abstractNumId w:val="7"/>
  </w:num>
  <w:num w:numId="13" w16cid:durableId="910310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4391"/>
    <w:rsid w:val="00001062"/>
    <w:rsid w:val="000022C2"/>
    <w:rsid w:val="00005110"/>
    <w:rsid w:val="0000556C"/>
    <w:rsid w:val="00006B33"/>
    <w:rsid w:val="00007102"/>
    <w:rsid w:val="00007D7C"/>
    <w:rsid w:val="00012C52"/>
    <w:rsid w:val="000152FA"/>
    <w:rsid w:val="0001737B"/>
    <w:rsid w:val="00020574"/>
    <w:rsid w:val="00032D4A"/>
    <w:rsid w:val="000351BC"/>
    <w:rsid w:val="000353B1"/>
    <w:rsid w:val="00040BFB"/>
    <w:rsid w:val="000416A3"/>
    <w:rsid w:val="00042291"/>
    <w:rsid w:val="0004260A"/>
    <w:rsid w:val="00044981"/>
    <w:rsid w:val="00051772"/>
    <w:rsid w:val="00052F64"/>
    <w:rsid w:val="00054042"/>
    <w:rsid w:val="00055CAF"/>
    <w:rsid w:val="0005730B"/>
    <w:rsid w:val="00057A9D"/>
    <w:rsid w:val="00061939"/>
    <w:rsid w:val="000640EE"/>
    <w:rsid w:val="000670BD"/>
    <w:rsid w:val="00072C35"/>
    <w:rsid w:val="00083F9C"/>
    <w:rsid w:val="000845F7"/>
    <w:rsid w:val="00086A87"/>
    <w:rsid w:val="000937D5"/>
    <w:rsid w:val="000A4797"/>
    <w:rsid w:val="000B13F3"/>
    <w:rsid w:val="000B3CE8"/>
    <w:rsid w:val="000B5247"/>
    <w:rsid w:val="000C0EFD"/>
    <w:rsid w:val="000C1576"/>
    <w:rsid w:val="000C4FC2"/>
    <w:rsid w:val="000D19FE"/>
    <w:rsid w:val="000D56DD"/>
    <w:rsid w:val="000D7AD8"/>
    <w:rsid w:val="000E6727"/>
    <w:rsid w:val="000F1D7E"/>
    <w:rsid w:val="000F32CC"/>
    <w:rsid w:val="000F3E87"/>
    <w:rsid w:val="00100EF1"/>
    <w:rsid w:val="00115875"/>
    <w:rsid w:val="00120256"/>
    <w:rsid w:val="0012281C"/>
    <w:rsid w:val="0012705C"/>
    <w:rsid w:val="00131E40"/>
    <w:rsid w:val="00132080"/>
    <w:rsid w:val="00133067"/>
    <w:rsid w:val="0013591E"/>
    <w:rsid w:val="00136B4B"/>
    <w:rsid w:val="001379D6"/>
    <w:rsid w:val="001423BA"/>
    <w:rsid w:val="00142761"/>
    <w:rsid w:val="001456E1"/>
    <w:rsid w:val="001458B1"/>
    <w:rsid w:val="00145E1A"/>
    <w:rsid w:val="0014657D"/>
    <w:rsid w:val="00154365"/>
    <w:rsid w:val="00154BA3"/>
    <w:rsid w:val="001551DF"/>
    <w:rsid w:val="00160CAD"/>
    <w:rsid w:val="00167B07"/>
    <w:rsid w:val="00173701"/>
    <w:rsid w:val="00174B3E"/>
    <w:rsid w:val="0018215F"/>
    <w:rsid w:val="00182FE1"/>
    <w:rsid w:val="001868BA"/>
    <w:rsid w:val="00190150"/>
    <w:rsid w:val="00190572"/>
    <w:rsid w:val="00194663"/>
    <w:rsid w:val="00195730"/>
    <w:rsid w:val="00196985"/>
    <w:rsid w:val="00197BB9"/>
    <w:rsid w:val="001A29AA"/>
    <w:rsid w:val="001A4218"/>
    <w:rsid w:val="001A5CA5"/>
    <w:rsid w:val="001A713A"/>
    <w:rsid w:val="001B2240"/>
    <w:rsid w:val="001B7306"/>
    <w:rsid w:val="001C1358"/>
    <w:rsid w:val="001C264D"/>
    <w:rsid w:val="001C27D3"/>
    <w:rsid w:val="001D3D42"/>
    <w:rsid w:val="001D3E2F"/>
    <w:rsid w:val="001D7E83"/>
    <w:rsid w:val="001E6395"/>
    <w:rsid w:val="001E6FF6"/>
    <w:rsid w:val="001F73A3"/>
    <w:rsid w:val="001F7520"/>
    <w:rsid w:val="002010E8"/>
    <w:rsid w:val="0020436F"/>
    <w:rsid w:val="00207ADC"/>
    <w:rsid w:val="002105EA"/>
    <w:rsid w:val="00210DE2"/>
    <w:rsid w:val="002150AB"/>
    <w:rsid w:val="002169CE"/>
    <w:rsid w:val="0021703C"/>
    <w:rsid w:val="00221F4B"/>
    <w:rsid w:val="00222C85"/>
    <w:rsid w:val="00222D87"/>
    <w:rsid w:val="00222E8D"/>
    <w:rsid w:val="0022421C"/>
    <w:rsid w:val="0022541E"/>
    <w:rsid w:val="00226C03"/>
    <w:rsid w:val="00227151"/>
    <w:rsid w:val="00227EDA"/>
    <w:rsid w:val="00230372"/>
    <w:rsid w:val="00236A20"/>
    <w:rsid w:val="00237337"/>
    <w:rsid w:val="0023756A"/>
    <w:rsid w:val="00240C20"/>
    <w:rsid w:val="00245E3F"/>
    <w:rsid w:val="0025303D"/>
    <w:rsid w:val="00253256"/>
    <w:rsid w:val="002537DB"/>
    <w:rsid w:val="00253A1B"/>
    <w:rsid w:val="00253E31"/>
    <w:rsid w:val="00257807"/>
    <w:rsid w:val="00267268"/>
    <w:rsid w:val="00267752"/>
    <w:rsid w:val="00275795"/>
    <w:rsid w:val="00276A7D"/>
    <w:rsid w:val="00281FF0"/>
    <w:rsid w:val="002834D4"/>
    <w:rsid w:val="00285B4E"/>
    <w:rsid w:val="00286EA6"/>
    <w:rsid w:val="00287318"/>
    <w:rsid w:val="00296FA7"/>
    <w:rsid w:val="002A116F"/>
    <w:rsid w:val="002A4955"/>
    <w:rsid w:val="002A5742"/>
    <w:rsid w:val="002B051D"/>
    <w:rsid w:val="002B4815"/>
    <w:rsid w:val="002B5A5D"/>
    <w:rsid w:val="002C0B91"/>
    <w:rsid w:val="002C247D"/>
    <w:rsid w:val="002C4CCB"/>
    <w:rsid w:val="002C591A"/>
    <w:rsid w:val="002C5F0C"/>
    <w:rsid w:val="002C7B17"/>
    <w:rsid w:val="002D07E7"/>
    <w:rsid w:val="002D53F1"/>
    <w:rsid w:val="002E26DA"/>
    <w:rsid w:val="002E41CC"/>
    <w:rsid w:val="002E4C7A"/>
    <w:rsid w:val="002F1010"/>
    <w:rsid w:val="002F2C3E"/>
    <w:rsid w:val="002F4B43"/>
    <w:rsid w:val="002F554C"/>
    <w:rsid w:val="00300243"/>
    <w:rsid w:val="00300D40"/>
    <w:rsid w:val="00301267"/>
    <w:rsid w:val="003016FF"/>
    <w:rsid w:val="00302334"/>
    <w:rsid w:val="00303653"/>
    <w:rsid w:val="00304436"/>
    <w:rsid w:val="00304796"/>
    <w:rsid w:val="003075B5"/>
    <w:rsid w:val="00310FCE"/>
    <w:rsid w:val="00311495"/>
    <w:rsid w:val="00315682"/>
    <w:rsid w:val="00323B5C"/>
    <w:rsid w:val="00324DE7"/>
    <w:rsid w:val="00331589"/>
    <w:rsid w:val="003316FF"/>
    <w:rsid w:val="003317A8"/>
    <w:rsid w:val="00333217"/>
    <w:rsid w:val="00333EE8"/>
    <w:rsid w:val="00334DCB"/>
    <w:rsid w:val="00336F42"/>
    <w:rsid w:val="00337BBD"/>
    <w:rsid w:val="00342B02"/>
    <w:rsid w:val="00344C0D"/>
    <w:rsid w:val="00344F41"/>
    <w:rsid w:val="00351F19"/>
    <w:rsid w:val="003549CE"/>
    <w:rsid w:val="00360B7C"/>
    <w:rsid w:val="00360C71"/>
    <w:rsid w:val="00367113"/>
    <w:rsid w:val="00367599"/>
    <w:rsid w:val="00375C28"/>
    <w:rsid w:val="00376715"/>
    <w:rsid w:val="003775B7"/>
    <w:rsid w:val="003779AC"/>
    <w:rsid w:val="00382F05"/>
    <w:rsid w:val="00386CD4"/>
    <w:rsid w:val="0039028A"/>
    <w:rsid w:val="003945AB"/>
    <w:rsid w:val="003954C4"/>
    <w:rsid w:val="00395F8F"/>
    <w:rsid w:val="003967A5"/>
    <w:rsid w:val="00396A94"/>
    <w:rsid w:val="003A03AC"/>
    <w:rsid w:val="003A0ADC"/>
    <w:rsid w:val="003A1BA6"/>
    <w:rsid w:val="003A521C"/>
    <w:rsid w:val="003A70D0"/>
    <w:rsid w:val="003A7C65"/>
    <w:rsid w:val="003B0208"/>
    <w:rsid w:val="003B06A2"/>
    <w:rsid w:val="003B1240"/>
    <w:rsid w:val="003B369E"/>
    <w:rsid w:val="003B3A47"/>
    <w:rsid w:val="003B5344"/>
    <w:rsid w:val="003B6DA7"/>
    <w:rsid w:val="003C14CE"/>
    <w:rsid w:val="003D51A9"/>
    <w:rsid w:val="003D6553"/>
    <w:rsid w:val="003E0B16"/>
    <w:rsid w:val="003F101F"/>
    <w:rsid w:val="003F1960"/>
    <w:rsid w:val="003F6F7F"/>
    <w:rsid w:val="003F7D73"/>
    <w:rsid w:val="00402AF5"/>
    <w:rsid w:val="004035C9"/>
    <w:rsid w:val="0040636F"/>
    <w:rsid w:val="00412139"/>
    <w:rsid w:val="00412EDC"/>
    <w:rsid w:val="00415C27"/>
    <w:rsid w:val="0041738F"/>
    <w:rsid w:val="00417CF0"/>
    <w:rsid w:val="00421192"/>
    <w:rsid w:val="00421426"/>
    <w:rsid w:val="00422404"/>
    <w:rsid w:val="00422462"/>
    <w:rsid w:val="0042342B"/>
    <w:rsid w:val="00424405"/>
    <w:rsid w:val="004244FE"/>
    <w:rsid w:val="00424A77"/>
    <w:rsid w:val="00425084"/>
    <w:rsid w:val="0043321B"/>
    <w:rsid w:val="004339E3"/>
    <w:rsid w:val="00444320"/>
    <w:rsid w:val="00445C1E"/>
    <w:rsid w:val="004478D8"/>
    <w:rsid w:val="00453CE1"/>
    <w:rsid w:val="0045550A"/>
    <w:rsid w:val="00462850"/>
    <w:rsid w:val="00465D86"/>
    <w:rsid w:val="0046745F"/>
    <w:rsid w:val="00470AAB"/>
    <w:rsid w:val="0047381F"/>
    <w:rsid w:val="00474222"/>
    <w:rsid w:val="004811FA"/>
    <w:rsid w:val="00482589"/>
    <w:rsid w:val="004831E0"/>
    <w:rsid w:val="004832ED"/>
    <w:rsid w:val="004874C4"/>
    <w:rsid w:val="00490383"/>
    <w:rsid w:val="004950CD"/>
    <w:rsid w:val="00495BC4"/>
    <w:rsid w:val="004A75F1"/>
    <w:rsid w:val="004B4C05"/>
    <w:rsid w:val="004B783E"/>
    <w:rsid w:val="004B7C5D"/>
    <w:rsid w:val="004C113D"/>
    <w:rsid w:val="004C3C1B"/>
    <w:rsid w:val="004C7B79"/>
    <w:rsid w:val="004D0D52"/>
    <w:rsid w:val="004D1BF3"/>
    <w:rsid w:val="004D2051"/>
    <w:rsid w:val="004D7276"/>
    <w:rsid w:val="004E1A71"/>
    <w:rsid w:val="004E68C1"/>
    <w:rsid w:val="004E6DE6"/>
    <w:rsid w:val="004F2260"/>
    <w:rsid w:val="004F51F5"/>
    <w:rsid w:val="004F5395"/>
    <w:rsid w:val="004F702E"/>
    <w:rsid w:val="00506DFF"/>
    <w:rsid w:val="00520840"/>
    <w:rsid w:val="005208A5"/>
    <w:rsid w:val="00524391"/>
    <w:rsid w:val="00524CCA"/>
    <w:rsid w:val="00525A69"/>
    <w:rsid w:val="00526828"/>
    <w:rsid w:val="00527918"/>
    <w:rsid w:val="00532C52"/>
    <w:rsid w:val="0053358B"/>
    <w:rsid w:val="0053382A"/>
    <w:rsid w:val="005340CC"/>
    <w:rsid w:val="0053673D"/>
    <w:rsid w:val="00543E48"/>
    <w:rsid w:val="00545451"/>
    <w:rsid w:val="005508FD"/>
    <w:rsid w:val="00552E91"/>
    <w:rsid w:val="00554998"/>
    <w:rsid w:val="005555E0"/>
    <w:rsid w:val="00555B7D"/>
    <w:rsid w:val="00557D88"/>
    <w:rsid w:val="0056196E"/>
    <w:rsid w:val="00565C7B"/>
    <w:rsid w:val="00575E42"/>
    <w:rsid w:val="00583749"/>
    <w:rsid w:val="0059083B"/>
    <w:rsid w:val="005919FD"/>
    <w:rsid w:val="005939AC"/>
    <w:rsid w:val="005972C4"/>
    <w:rsid w:val="005A1C31"/>
    <w:rsid w:val="005A25FA"/>
    <w:rsid w:val="005A2A7D"/>
    <w:rsid w:val="005A754D"/>
    <w:rsid w:val="005A7574"/>
    <w:rsid w:val="005B2996"/>
    <w:rsid w:val="005B35C6"/>
    <w:rsid w:val="005B4C52"/>
    <w:rsid w:val="005C27E1"/>
    <w:rsid w:val="005C57BA"/>
    <w:rsid w:val="005C5E1B"/>
    <w:rsid w:val="005C6286"/>
    <w:rsid w:val="005D0149"/>
    <w:rsid w:val="005D0D4D"/>
    <w:rsid w:val="005D661C"/>
    <w:rsid w:val="005E24F3"/>
    <w:rsid w:val="005E2826"/>
    <w:rsid w:val="005E4A8E"/>
    <w:rsid w:val="005E4C9A"/>
    <w:rsid w:val="005F1433"/>
    <w:rsid w:val="005F2D2C"/>
    <w:rsid w:val="005F4E80"/>
    <w:rsid w:val="00600C1D"/>
    <w:rsid w:val="006017EC"/>
    <w:rsid w:val="006063B8"/>
    <w:rsid w:val="00606AF8"/>
    <w:rsid w:val="00606E3C"/>
    <w:rsid w:val="00607B7F"/>
    <w:rsid w:val="00610ABD"/>
    <w:rsid w:val="006155F5"/>
    <w:rsid w:val="0061788E"/>
    <w:rsid w:val="0061794C"/>
    <w:rsid w:val="00621685"/>
    <w:rsid w:val="00623C2F"/>
    <w:rsid w:val="006307CA"/>
    <w:rsid w:val="00630872"/>
    <w:rsid w:val="00635120"/>
    <w:rsid w:val="006375E4"/>
    <w:rsid w:val="00637685"/>
    <w:rsid w:val="006376CA"/>
    <w:rsid w:val="006427A0"/>
    <w:rsid w:val="00642F63"/>
    <w:rsid w:val="00643478"/>
    <w:rsid w:val="00645915"/>
    <w:rsid w:val="00652376"/>
    <w:rsid w:val="00656554"/>
    <w:rsid w:val="00656FB3"/>
    <w:rsid w:val="00657A2A"/>
    <w:rsid w:val="00661FA7"/>
    <w:rsid w:val="00662D51"/>
    <w:rsid w:val="0066623D"/>
    <w:rsid w:val="00667F6A"/>
    <w:rsid w:val="00670535"/>
    <w:rsid w:val="00672902"/>
    <w:rsid w:val="0067303A"/>
    <w:rsid w:val="00673798"/>
    <w:rsid w:val="00675790"/>
    <w:rsid w:val="00676A7A"/>
    <w:rsid w:val="006804A5"/>
    <w:rsid w:val="006839F1"/>
    <w:rsid w:val="00684CE8"/>
    <w:rsid w:val="0068718E"/>
    <w:rsid w:val="00690445"/>
    <w:rsid w:val="00693D6D"/>
    <w:rsid w:val="00694488"/>
    <w:rsid w:val="00695CFE"/>
    <w:rsid w:val="00697DAA"/>
    <w:rsid w:val="006A13B6"/>
    <w:rsid w:val="006A17AD"/>
    <w:rsid w:val="006A4DC3"/>
    <w:rsid w:val="006A7140"/>
    <w:rsid w:val="006B15AF"/>
    <w:rsid w:val="006B2253"/>
    <w:rsid w:val="006B2DD1"/>
    <w:rsid w:val="006B3C68"/>
    <w:rsid w:val="006C1B4E"/>
    <w:rsid w:val="006C1F05"/>
    <w:rsid w:val="006C6F4A"/>
    <w:rsid w:val="006D184E"/>
    <w:rsid w:val="006D3FD6"/>
    <w:rsid w:val="006D728A"/>
    <w:rsid w:val="006E7541"/>
    <w:rsid w:val="006F2E6B"/>
    <w:rsid w:val="006F7A7D"/>
    <w:rsid w:val="00703B97"/>
    <w:rsid w:val="00703F1B"/>
    <w:rsid w:val="00705C64"/>
    <w:rsid w:val="00707139"/>
    <w:rsid w:val="007208A3"/>
    <w:rsid w:val="00720BD7"/>
    <w:rsid w:val="00722B54"/>
    <w:rsid w:val="00724587"/>
    <w:rsid w:val="007263AE"/>
    <w:rsid w:val="00726750"/>
    <w:rsid w:val="00731678"/>
    <w:rsid w:val="00732EF9"/>
    <w:rsid w:val="00733B0C"/>
    <w:rsid w:val="00733E83"/>
    <w:rsid w:val="007341FA"/>
    <w:rsid w:val="0073730C"/>
    <w:rsid w:val="00741D42"/>
    <w:rsid w:val="0074715A"/>
    <w:rsid w:val="0075210D"/>
    <w:rsid w:val="007522A7"/>
    <w:rsid w:val="00755297"/>
    <w:rsid w:val="00761538"/>
    <w:rsid w:val="00762002"/>
    <w:rsid w:val="00764504"/>
    <w:rsid w:val="007743BA"/>
    <w:rsid w:val="00775354"/>
    <w:rsid w:val="00776C80"/>
    <w:rsid w:val="007809E0"/>
    <w:rsid w:val="00781959"/>
    <w:rsid w:val="00781DEB"/>
    <w:rsid w:val="00784038"/>
    <w:rsid w:val="00786182"/>
    <w:rsid w:val="00791491"/>
    <w:rsid w:val="00792566"/>
    <w:rsid w:val="007A3904"/>
    <w:rsid w:val="007A3ECA"/>
    <w:rsid w:val="007A53CE"/>
    <w:rsid w:val="007A5683"/>
    <w:rsid w:val="007A7245"/>
    <w:rsid w:val="007B0F98"/>
    <w:rsid w:val="007B25F4"/>
    <w:rsid w:val="007B2D10"/>
    <w:rsid w:val="007B34A3"/>
    <w:rsid w:val="007B5255"/>
    <w:rsid w:val="007B569C"/>
    <w:rsid w:val="007B5822"/>
    <w:rsid w:val="007C25AE"/>
    <w:rsid w:val="007C43FA"/>
    <w:rsid w:val="007C4FE2"/>
    <w:rsid w:val="007C7EA9"/>
    <w:rsid w:val="007D1BB2"/>
    <w:rsid w:val="007D2E47"/>
    <w:rsid w:val="007D6680"/>
    <w:rsid w:val="007D7813"/>
    <w:rsid w:val="007E15B1"/>
    <w:rsid w:val="007E3815"/>
    <w:rsid w:val="007E55F7"/>
    <w:rsid w:val="007E5F33"/>
    <w:rsid w:val="007F6E1C"/>
    <w:rsid w:val="00802FDD"/>
    <w:rsid w:val="0080780A"/>
    <w:rsid w:val="00815328"/>
    <w:rsid w:val="0081663C"/>
    <w:rsid w:val="008221FD"/>
    <w:rsid w:val="00825080"/>
    <w:rsid w:val="008258BF"/>
    <w:rsid w:val="008356BF"/>
    <w:rsid w:val="0084072B"/>
    <w:rsid w:val="00843191"/>
    <w:rsid w:val="00845A4D"/>
    <w:rsid w:val="00853E80"/>
    <w:rsid w:val="00855EBF"/>
    <w:rsid w:val="00856481"/>
    <w:rsid w:val="008606EC"/>
    <w:rsid w:val="00860FBE"/>
    <w:rsid w:val="008617F2"/>
    <w:rsid w:val="00861E44"/>
    <w:rsid w:val="008648D2"/>
    <w:rsid w:val="00872D59"/>
    <w:rsid w:val="008740E5"/>
    <w:rsid w:val="008756CB"/>
    <w:rsid w:val="0088141C"/>
    <w:rsid w:val="00881B3A"/>
    <w:rsid w:val="00883A4F"/>
    <w:rsid w:val="0089106C"/>
    <w:rsid w:val="00892562"/>
    <w:rsid w:val="00895FC8"/>
    <w:rsid w:val="00897D1B"/>
    <w:rsid w:val="008A224F"/>
    <w:rsid w:val="008A296B"/>
    <w:rsid w:val="008A4CCB"/>
    <w:rsid w:val="008A567D"/>
    <w:rsid w:val="008A6CD1"/>
    <w:rsid w:val="008B31B3"/>
    <w:rsid w:val="008B4A65"/>
    <w:rsid w:val="008C0625"/>
    <w:rsid w:val="008C0677"/>
    <w:rsid w:val="008C2503"/>
    <w:rsid w:val="008C5729"/>
    <w:rsid w:val="008C6929"/>
    <w:rsid w:val="008C6E2B"/>
    <w:rsid w:val="008D0567"/>
    <w:rsid w:val="008D1CCC"/>
    <w:rsid w:val="008D34C1"/>
    <w:rsid w:val="008D3855"/>
    <w:rsid w:val="008E02A5"/>
    <w:rsid w:val="008E7C90"/>
    <w:rsid w:val="008F4872"/>
    <w:rsid w:val="009004D2"/>
    <w:rsid w:val="0090122F"/>
    <w:rsid w:val="00905480"/>
    <w:rsid w:val="009103D8"/>
    <w:rsid w:val="00922A5F"/>
    <w:rsid w:val="00923002"/>
    <w:rsid w:val="00923F6D"/>
    <w:rsid w:val="00927978"/>
    <w:rsid w:val="009422A7"/>
    <w:rsid w:val="00945A74"/>
    <w:rsid w:val="00946521"/>
    <w:rsid w:val="009511E0"/>
    <w:rsid w:val="0096450C"/>
    <w:rsid w:val="00964697"/>
    <w:rsid w:val="00964800"/>
    <w:rsid w:val="0096495F"/>
    <w:rsid w:val="00970CD0"/>
    <w:rsid w:val="00973B6E"/>
    <w:rsid w:val="00974C92"/>
    <w:rsid w:val="00975F65"/>
    <w:rsid w:val="00981E34"/>
    <w:rsid w:val="0098260A"/>
    <w:rsid w:val="00983386"/>
    <w:rsid w:val="00983E59"/>
    <w:rsid w:val="00984BDA"/>
    <w:rsid w:val="00985D50"/>
    <w:rsid w:val="00987180"/>
    <w:rsid w:val="00987B06"/>
    <w:rsid w:val="00992CB1"/>
    <w:rsid w:val="009936BC"/>
    <w:rsid w:val="009A6C82"/>
    <w:rsid w:val="009B0AEB"/>
    <w:rsid w:val="009B2516"/>
    <w:rsid w:val="009B4ACD"/>
    <w:rsid w:val="009B6BFC"/>
    <w:rsid w:val="009C033F"/>
    <w:rsid w:val="009C0F4F"/>
    <w:rsid w:val="009C384A"/>
    <w:rsid w:val="009D1DFD"/>
    <w:rsid w:val="009D5B4E"/>
    <w:rsid w:val="009D7E55"/>
    <w:rsid w:val="009E0D81"/>
    <w:rsid w:val="009E1182"/>
    <w:rsid w:val="009E38FF"/>
    <w:rsid w:val="009F08E3"/>
    <w:rsid w:val="009F4B85"/>
    <w:rsid w:val="00A00F84"/>
    <w:rsid w:val="00A0245A"/>
    <w:rsid w:val="00A0308D"/>
    <w:rsid w:val="00A0441F"/>
    <w:rsid w:val="00A04C9A"/>
    <w:rsid w:val="00A06A8D"/>
    <w:rsid w:val="00A1111F"/>
    <w:rsid w:val="00A11619"/>
    <w:rsid w:val="00A13E48"/>
    <w:rsid w:val="00A14EBE"/>
    <w:rsid w:val="00A217B7"/>
    <w:rsid w:val="00A21D13"/>
    <w:rsid w:val="00A25E4E"/>
    <w:rsid w:val="00A26022"/>
    <w:rsid w:val="00A33DDA"/>
    <w:rsid w:val="00A40436"/>
    <w:rsid w:val="00A41932"/>
    <w:rsid w:val="00A42127"/>
    <w:rsid w:val="00A4405E"/>
    <w:rsid w:val="00A530FC"/>
    <w:rsid w:val="00A63252"/>
    <w:rsid w:val="00A6560E"/>
    <w:rsid w:val="00A67755"/>
    <w:rsid w:val="00A70D58"/>
    <w:rsid w:val="00A73E6D"/>
    <w:rsid w:val="00A75DCF"/>
    <w:rsid w:val="00A75EBB"/>
    <w:rsid w:val="00A76F9E"/>
    <w:rsid w:val="00A81137"/>
    <w:rsid w:val="00A8190A"/>
    <w:rsid w:val="00A85E31"/>
    <w:rsid w:val="00A8728E"/>
    <w:rsid w:val="00A90B73"/>
    <w:rsid w:val="00A9481F"/>
    <w:rsid w:val="00A960BB"/>
    <w:rsid w:val="00A9716E"/>
    <w:rsid w:val="00AA05B8"/>
    <w:rsid w:val="00AA1B28"/>
    <w:rsid w:val="00AA49E9"/>
    <w:rsid w:val="00AA6A65"/>
    <w:rsid w:val="00AA7584"/>
    <w:rsid w:val="00AB0D3E"/>
    <w:rsid w:val="00AB221B"/>
    <w:rsid w:val="00AB5D78"/>
    <w:rsid w:val="00AB6555"/>
    <w:rsid w:val="00AD1D82"/>
    <w:rsid w:val="00AD2973"/>
    <w:rsid w:val="00AD52CF"/>
    <w:rsid w:val="00AD5A45"/>
    <w:rsid w:val="00AD631D"/>
    <w:rsid w:val="00AD6B9E"/>
    <w:rsid w:val="00AD71A7"/>
    <w:rsid w:val="00AE282C"/>
    <w:rsid w:val="00AE3692"/>
    <w:rsid w:val="00AE4383"/>
    <w:rsid w:val="00AE6C4F"/>
    <w:rsid w:val="00AF3058"/>
    <w:rsid w:val="00AF3147"/>
    <w:rsid w:val="00AF3585"/>
    <w:rsid w:val="00AF68DD"/>
    <w:rsid w:val="00B002F1"/>
    <w:rsid w:val="00B00BD4"/>
    <w:rsid w:val="00B00D5D"/>
    <w:rsid w:val="00B0164F"/>
    <w:rsid w:val="00B01B23"/>
    <w:rsid w:val="00B0442E"/>
    <w:rsid w:val="00B1134B"/>
    <w:rsid w:val="00B16D9B"/>
    <w:rsid w:val="00B212AB"/>
    <w:rsid w:val="00B2136A"/>
    <w:rsid w:val="00B21B4B"/>
    <w:rsid w:val="00B25F0E"/>
    <w:rsid w:val="00B2671E"/>
    <w:rsid w:val="00B32DE8"/>
    <w:rsid w:val="00B3562F"/>
    <w:rsid w:val="00B36670"/>
    <w:rsid w:val="00B368C9"/>
    <w:rsid w:val="00B379CA"/>
    <w:rsid w:val="00B40B50"/>
    <w:rsid w:val="00B41BE3"/>
    <w:rsid w:val="00B46AF2"/>
    <w:rsid w:val="00B46DF0"/>
    <w:rsid w:val="00B526CB"/>
    <w:rsid w:val="00B551ED"/>
    <w:rsid w:val="00B55751"/>
    <w:rsid w:val="00B570C8"/>
    <w:rsid w:val="00B6496B"/>
    <w:rsid w:val="00B64F5C"/>
    <w:rsid w:val="00B65F9E"/>
    <w:rsid w:val="00B67DDF"/>
    <w:rsid w:val="00B708D3"/>
    <w:rsid w:val="00B7133E"/>
    <w:rsid w:val="00B7386D"/>
    <w:rsid w:val="00B74A2C"/>
    <w:rsid w:val="00B7553C"/>
    <w:rsid w:val="00B805F9"/>
    <w:rsid w:val="00B9289E"/>
    <w:rsid w:val="00BA1A45"/>
    <w:rsid w:val="00BA3227"/>
    <w:rsid w:val="00BA483F"/>
    <w:rsid w:val="00BA5C68"/>
    <w:rsid w:val="00BC2AD4"/>
    <w:rsid w:val="00BC4A43"/>
    <w:rsid w:val="00BC4B62"/>
    <w:rsid w:val="00BD02CB"/>
    <w:rsid w:val="00BD49C0"/>
    <w:rsid w:val="00BE285B"/>
    <w:rsid w:val="00BF0C2A"/>
    <w:rsid w:val="00BF47F6"/>
    <w:rsid w:val="00BF58C0"/>
    <w:rsid w:val="00C004B3"/>
    <w:rsid w:val="00C04C6D"/>
    <w:rsid w:val="00C07111"/>
    <w:rsid w:val="00C101D0"/>
    <w:rsid w:val="00C125CF"/>
    <w:rsid w:val="00C12DB8"/>
    <w:rsid w:val="00C14C22"/>
    <w:rsid w:val="00C153A4"/>
    <w:rsid w:val="00C16259"/>
    <w:rsid w:val="00C24780"/>
    <w:rsid w:val="00C2488F"/>
    <w:rsid w:val="00C314B3"/>
    <w:rsid w:val="00C32563"/>
    <w:rsid w:val="00C33C94"/>
    <w:rsid w:val="00C4228B"/>
    <w:rsid w:val="00C42436"/>
    <w:rsid w:val="00C43B6C"/>
    <w:rsid w:val="00C44012"/>
    <w:rsid w:val="00C52B55"/>
    <w:rsid w:val="00C52BD8"/>
    <w:rsid w:val="00C617E5"/>
    <w:rsid w:val="00C63024"/>
    <w:rsid w:val="00C66116"/>
    <w:rsid w:val="00C6616A"/>
    <w:rsid w:val="00C67448"/>
    <w:rsid w:val="00C67AC1"/>
    <w:rsid w:val="00C702DD"/>
    <w:rsid w:val="00C70D4E"/>
    <w:rsid w:val="00C727C8"/>
    <w:rsid w:val="00C73325"/>
    <w:rsid w:val="00C77DEB"/>
    <w:rsid w:val="00C83EB7"/>
    <w:rsid w:val="00C85551"/>
    <w:rsid w:val="00C87611"/>
    <w:rsid w:val="00C87840"/>
    <w:rsid w:val="00C966AD"/>
    <w:rsid w:val="00CA0B1E"/>
    <w:rsid w:val="00CA3E7A"/>
    <w:rsid w:val="00CB1533"/>
    <w:rsid w:val="00CB189C"/>
    <w:rsid w:val="00CB2FD3"/>
    <w:rsid w:val="00CC660C"/>
    <w:rsid w:val="00CC732A"/>
    <w:rsid w:val="00CC7F9D"/>
    <w:rsid w:val="00CD2FCD"/>
    <w:rsid w:val="00CD4C6C"/>
    <w:rsid w:val="00CD5415"/>
    <w:rsid w:val="00CD7E06"/>
    <w:rsid w:val="00CE0301"/>
    <w:rsid w:val="00CE230F"/>
    <w:rsid w:val="00CE5E88"/>
    <w:rsid w:val="00CF19A0"/>
    <w:rsid w:val="00CF2BF8"/>
    <w:rsid w:val="00CF632F"/>
    <w:rsid w:val="00D002E2"/>
    <w:rsid w:val="00D03FBE"/>
    <w:rsid w:val="00D1668A"/>
    <w:rsid w:val="00D20EBF"/>
    <w:rsid w:val="00D2355F"/>
    <w:rsid w:val="00D314B8"/>
    <w:rsid w:val="00D32107"/>
    <w:rsid w:val="00D341AF"/>
    <w:rsid w:val="00D40ADA"/>
    <w:rsid w:val="00D43BA7"/>
    <w:rsid w:val="00D447FC"/>
    <w:rsid w:val="00D45CCE"/>
    <w:rsid w:val="00D46764"/>
    <w:rsid w:val="00D46950"/>
    <w:rsid w:val="00D47B7E"/>
    <w:rsid w:val="00D47DC7"/>
    <w:rsid w:val="00D503E6"/>
    <w:rsid w:val="00D54882"/>
    <w:rsid w:val="00D5699B"/>
    <w:rsid w:val="00D57452"/>
    <w:rsid w:val="00D605A0"/>
    <w:rsid w:val="00D61EC4"/>
    <w:rsid w:val="00D63A76"/>
    <w:rsid w:val="00D6424B"/>
    <w:rsid w:val="00D64D18"/>
    <w:rsid w:val="00D71F55"/>
    <w:rsid w:val="00D72AE3"/>
    <w:rsid w:val="00D734D2"/>
    <w:rsid w:val="00D7364D"/>
    <w:rsid w:val="00D73FA6"/>
    <w:rsid w:val="00D74760"/>
    <w:rsid w:val="00D76532"/>
    <w:rsid w:val="00D76FB6"/>
    <w:rsid w:val="00D77459"/>
    <w:rsid w:val="00D77B9F"/>
    <w:rsid w:val="00D83B19"/>
    <w:rsid w:val="00D83ED2"/>
    <w:rsid w:val="00D8450C"/>
    <w:rsid w:val="00D859EA"/>
    <w:rsid w:val="00D8710E"/>
    <w:rsid w:val="00D90CEA"/>
    <w:rsid w:val="00D95215"/>
    <w:rsid w:val="00D96CE8"/>
    <w:rsid w:val="00D96F24"/>
    <w:rsid w:val="00DA1689"/>
    <w:rsid w:val="00DA184A"/>
    <w:rsid w:val="00DA2B58"/>
    <w:rsid w:val="00DA5357"/>
    <w:rsid w:val="00DA62F9"/>
    <w:rsid w:val="00DA7AA1"/>
    <w:rsid w:val="00DB3713"/>
    <w:rsid w:val="00DC0C9B"/>
    <w:rsid w:val="00DC14DF"/>
    <w:rsid w:val="00DC2270"/>
    <w:rsid w:val="00DC2E52"/>
    <w:rsid w:val="00DD1891"/>
    <w:rsid w:val="00DD25FE"/>
    <w:rsid w:val="00DD2B62"/>
    <w:rsid w:val="00DD4C01"/>
    <w:rsid w:val="00DD67B3"/>
    <w:rsid w:val="00DE2D89"/>
    <w:rsid w:val="00DE2FC8"/>
    <w:rsid w:val="00DE6700"/>
    <w:rsid w:val="00DE763A"/>
    <w:rsid w:val="00DF0A2C"/>
    <w:rsid w:val="00DF1CC5"/>
    <w:rsid w:val="00DF5D64"/>
    <w:rsid w:val="00DF7DF3"/>
    <w:rsid w:val="00E02D21"/>
    <w:rsid w:val="00E04AAB"/>
    <w:rsid w:val="00E104DA"/>
    <w:rsid w:val="00E14F69"/>
    <w:rsid w:val="00E150DE"/>
    <w:rsid w:val="00E200EF"/>
    <w:rsid w:val="00E206B2"/>
    <w:rsid w:val="00E23598"/>
    <w:rsid w:val="00E23C94"/>
    <w:rsid w:val="00E26ACC"/>
    <w:rsid w:val="00E26E2A"/>
    <w:rsid w:val="00E309CE"/>
    <w:rsid w:val="00E3565E"/>
    <w:rsid w:val="00E36281"/>
    <w:rsid w:val="00E364D4"/>
    <w:rsid w:val="00E36BAC"/>
    <w:rsid w:val="00E37FD9"/>
    <w:rsid w:val="00E40CA2"/>
    <w:rsid w:val="00E46C9A"/>
    <w:rsid w:val="00E517DC"/>
    <w:rsid w:val="00E53763"/>
    <w:rsid w:val="00E5508E"/>
    <w:rsid w:val="00E60FD2"/>
    <w:rsid w:val="00E610EC"/>
    <w:rsid w:val="00E63F71"/>
    <w:rsid w:val="00E653E0"/>
    <w:rsid w:val="00E6709F"/>
    <w:rsid w:val="00E77B4F"/>
    <w:rsid w:val="00E81224"/>
    <w:rsid w:val="00E9050C"/>
    <w:rsid w:val="00E922A0"/>
    <w:rsid w:val="00E95268"/>
    <w:rsid w:val="00E952B0"/>
    <w:rsid w:val="00E97899"/>
    <w:rsid w:val="00EA1E37"/>
    <w:rsid w:val="00EA22CB"/>
    <w:rsid w:val="00EA69E5"/>
    <w:rsid w:val="00EB0240"/>
    <w:rsid w:val="00EC22D3"/>
    <w:rsid w:val="00EC549C"/>
    <w:rsid w:val="00EC63F5"/>
    <w:rsid w:val="00EC6AA0"/>
    <w:rsid w:val="00EC6FF2"/>
    <w:rsid w:val="00ED0A65"/>
    <w:rsid w:val="00ED180E"/>
    <w:rsid w:val="00ED1D24"/>
    <w:rsid w:val="00ED2C4D"/>
    <w:rsid w:val="00ED2DE4"/>
    <w:rsid w:val="00ED2FCC"/>
    <w:rsid w:val="00ED738B"/>
    <w:rsid w:val="00EE3B52"/>
    <w:rsid w:val="00EE6505"/>
    <w:rsid w:val="00EE731A"/>
    <w:rsid w:val="00EE7406"/>
    <w:rsid w:val="00EF3E05"/>
    <w:rsid w:val="00F02F17"/>
    <w:rsid w:val="00F048D1"/>
    <w:rsid w:val="00F05157"/>
    <w:rsid w:val="00F11335"/>
    <w:rsid w:val="00F13E17"/>
    <w:rsid w:val="00F142EA"/>
    <w:rsid w:val="00F155ED"/>
    <w:rsid w:val="00F20C3C"/>
    <w:rsid w:val="00F240D3"/>
    <w:rsid w:val="00F2588A"/>
    <w:rsid w:val="00F35655"/>
    <w:rsid w:val="00F36C5E"/>
    <w:rsid w:val="00F36DB5"/>
    <w:rsid w:val="00F41EDD"/>
    <w:rsid w:val="00F572AE"/>
    <w:rsid w:val="00F6328D"/>
    <w:rsid w:val="00F74A33"/>
    <w:rsid w:val="00F76874"/>
    <w:rsid w:val="00F76B73"/>
    <w:rsid w:val="00F770C8"/>
    <w:rsid w:val="00F77297"/>
    <w:rsid w:val="00F811FC"/>
    <w:rsid w:val="00F84050"/>
    <w:rsid w:val="00F91731"/>
    <w:rsid w:val="00F935AB"/>
    <w:rsid w:val="00F95419"/>
    <w:rsid w:val="00F9567D"/>
    <w:rsid w:val="00F96083"/>
    <w:rsid w:val="00FA119A"/>
    <w:rsid w:val="00FA2A98"/>
    <w:rsid w:val="00FA3E13"/>
    <w:rsid w:val="00FA437B"/>
    <w:rsid w:val="00FB00E4"/>
    <w:rsid w:val="00FB0BBD"/>
    <w:rsid w:val="00FB3D7E"/>
    <w:rsid w:val="00FB3FE1"/>
    <w:rsid w:val="00FB6036"/>
    <w:rsid w:val="00FB7AC0"/>
    <w:rsid w:val="00FC4166"/>
    <w:rsid w:val="00FC4AC4"/>
    <w:rsid w:val="00FC68EA"/>
    <w:rsid w:val="00FD1AB2"/>
    <w:rsid w:val="00FD2C95"/>
    <w:rsid w:val="00FD4042"/>
    <w:rsid w:val="00FD5870"/>
    <w:rsid w:val="00FD6397"/>
    <w:rsid w:val="00FE59BC"/>
    <w:rsid w:val="00FF03FB"/>
    <w:rsid w:val="00FF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3BCCB6"/>
  <w15:docId w15:val="{5339C243-04B4-4F4E-BD23-C4535312B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B1134B"/>
    <w:pPr>
      <w:tabs>
        <w:tab w:val="decimal" w:pos="360"/>
      </w:tabs>
    </w:pPr>
    <w:rPr>
      <w:rFonts w:eastAsiaTheme="minorEastAsia" w:cs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B1134B"/>
    <w:pPr>
      <w:spacing w:after="0" w:line="240" w:lineRule="auto"/>
    </w:pPr>
    <w:rPr>
      <w:rFonts w:eastAsiaTheme="minorEastAsia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1134B"/>
    <w:rPr>
      <w:rFonts w:eastAsiaTheme="minorEastAsia" w:cs="Times New Roman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B1134B"/>
    <w:rPr>
      <w:i/>
      <w:iCs/>
    </w:rPr>
  </w:style>
  <w:style w:type="table" w:styleId="HelleSchattierung-Akzent1">
    <w:name w:val="Light Shading Accent 1"/>
    <w:basedOn w:val="NormaleTabelle"/>
    <w:uiPriority w:val="60"/>
    <w:rsid w:val="00B1134B"/>
    <w:pPr>
      <w:spacing w:after="0" w:line="240" w:lineRule="auto"/>
    </w:pPr>
    <w:rPr>
      <w:rFonts w:eastAsiaTheme="minorEastAsia"/>
      <w:color w:val="2F5496" w:themeColor="accent1" w:themeShade="BF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ellenraster">
    <w:name w:val="Table Grid"/>
    <w:basedOn w:val="NormaleTabelle"/>
    <w:uiPriority w:val="39"/>
    <w:rsid w:val="00323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53E31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5A2A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5A2A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18215F"/>
    <w:pPr>
      <w:tabs>
        <w:tab w:val="left" w:pos="504"/>
      </w:tabs>
      <w:spacing w:after="240" w:line="240" w:lineRule="auto"/>
      <w:ind w:left="504" w:hanging="50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211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11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11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1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192"/>
    <w:rPr>
      <w:b/>
      <w:bCs/>
      <w:sz w:val="20"/>
      <w:szCs w:val="20"/>
    </w:rPr>
  </w:style>
  <w:style w:type="character" w:customStyle="1" w:styleId="cf01">
    <w:name w:val="cf01"/>
    <w:basedOn w:val="Absatz-Standardschriftart"/>
    <w:rsid w:val="002B5A5D"/>
    <w:rPr>
      <w:rFonts w:ascii="Segoe UI" w:hAnsi="Segoe UI" w:cs="Segoe UI" w:hint="default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DA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DA2B5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DA2B58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18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184A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DA184A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250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508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250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5080"/>
    <w:rPr>
      <w:lang w:val="en-GB"/>
    </w:rPr>
  </w:style>
  <w:style w:type="paragraph" w:customStyle="1" w:styleId="PaperStandard">
    <w:name w:val="PaperStandard"/>
    <w:basedOn w:val="Standard"/>
    <w:qFormat/>
    <w:rsid w:val="00422404"/>
    <w:pPr>
      <w:spacing w:after="0" w:line="480" w:lineRule="auto"/>
      <w:jc w:val="both"/>
    </w:pPr>
    <w:rPr>
      <w:color w:val="000000" w:themeColor="text1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81663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1663C"/>
    <w:rPr>
      <w:color w:val="605E5C"/>
      <w:shd w:val="clear" w:color="auto" w:fill="E1DFDD"/>
    </w:rPr>
  </w:style>
  <w:style w:type="character" w:styleId="HTMLCode">
    <w:name w:val="HTML Code"/>
    <w:basedOn w:val="Absatz-Standardschriftart"/>
    <w:uiPriority w:val="99"/>
    <w:semiHidden/>
    <w:unhideWhenUsed/>
    <w:rsid w:val="00C77DE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10118426">
          <w:marLeft w:val="0"/>
          <w:marRight w:val="0"/>
          <w:marTop w:val="60"/>
          <w:marBottom w:val="0"/>
          <w:divBdr>
            <w:top w:val="single" w:sz="6" w:space="0" w:color="DAE1E8"/>
            <w:left w:val="single" w:sz="6" w:space="0" w:color="DAE1E8"/>
            <w:bottom w:val="single" w:sz="6" w:space="0" w:color="DAE1E8"/>
            <w:right w:val="single" w:sz="6" w:space="0" w:color="DAE1E8"/>
          </w:divBdr>
          <w:divsChild>
            <w:div w:id="47664851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99219332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6488258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3015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50424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10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8800612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150222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29089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3334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78140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72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81454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921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90311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550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095292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72191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353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36859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9859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4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443EC-1881-4C71-844C-FEE4A086E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uning Parache</dc:creator>
  <cp:keywords/>
  <dc:description/>
  <cp:lastModifiedBy>Laura Gruning Parache</cp:lastModifiedBy>
  <cp:revision>17</cp:revision>
  <cp:lastPrinted>2023-04-11T16:52:00Z</cp:lastPrinted>
  <dcterms:created xsi:type="dcterms:W3CDTF">2022-11-30T13:11:00Z</dcterms:created>
  <dcterms:modified xsi:type="dcterms:W3CDTF">2023-09-2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JrmT1gp"/&gt;&lt;style id="http://www.zotero.org/styles/european-child-and-adolescent-psychiatry" hasBibliography="1" bibliographyStyleHasBeenSet="1"/&gt;&lt;prefs&gt;&lt;pref name="fieldType" value="Field"/&gt;&lt;pre</vt:lpwstr>
  </property>
  <property fmtid="{D5CDD505-2E9C-101B-9397-08002B2CF9AE}" pid="3" name="ZOTERO_PREF_2">
    <vt:lpwstr>f name="automaticJournalAbbreviations" value="true"/&gt;&lt;/prefs&gt;&lt;/data&gt;</vt:lpwstr>
  </property>
</Properties>
</file>